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C7EAB" w14:textId="1672CFBA" w:rsidR="00BA395D" w:rsidRPr="0024104A" w:rsidRDefault="003B2C31">
      <w:pPr>
        <w:rPr>
          <w:b/>
        </w:rPr>
      </w:pPr>
      <w:r>
        <w:rPr>
          <w:b/>
        </w:rPr>
        <w:t xml:space="preserve">S3 </w:t>
      </w:r>
      <w:r w:rsidR="00F603E2">
        <w:rPr>
          <w:b/>
        </w:rPr>
        <w:t xml:space="preserve">Appendix. </w:t>
      </w:r>
      <w:r w:rsidR="00C60BCD" w:rsidRPr="0024104A">
        <w:rPr>
          <w:b/>
        </w:rPr>
        <w:t xml:space="preserve">Tables </w:t>
      </w:r>
      <w:r w:rsidR="0024104A">
        <w:rPr>
          <w:b/>
        </w:rPr>
        <w:t xml:space="preserve">of </w:t>
      </w:r>
      <w:r w:rsidR="00D74BD1">
        <w:rPr>
          <w:b/>
        </w:rPr>
        <w:t>s</w:t>
      </w:r>
      <w:r w:rsidR="0024104A">
        <w:rPr>
          <w:b/>
        </w:rPr>
        <w:t xml:space="preserve">tudy </w:t>
      </w:r>
      <w:r w:rsidR="00D74BD1">
        <w:rPr>
          <w:b/>
        </w:rPr>
        <w:t>r</w:t>
      </w:r>
      <w:r w:rsidR="0024104A">
        <w:rPr>
          <w:b/>
        </w:rPr>
        <w:t xml:space="preserve">eported </w:t>
      </w:r>
      <w:r w:rsidR="00D74BD1">
        <w:rPr>
          <w:b/>
        </w:rPr>
        <w:t>o</w:t>
      </w:r>
      <w:r w:rsidR="0024104A">
        <w:rPr>
          <w:b/>
        </w:rPr>
        <w:t xml:space="preserve">utcomes by </w:t>
      </w:r>
      <w:r w:rsidR="00D74BD1">
        <w:rPr>
          <w:b/>
        </w:rPr>
        <w:t>c</w:t>
      </w:r>
      <w:r w:rsidR="0024104A">
        <w:rPr>
          <w:b/>
        </w:rPr>
        <w:t xml:space="preserve">ategories and </w:t>
      </w:r>
      <w:proofErr w:type="gramStart"/>
      <w:r w:rsidR="00D74BD1">
        <w:rPr>
          <w:b/>
        </w:rPr>
        <w:t>d</w:t>
      </w:r>
      <w:r w:rsidR="0024104A">
        <w:rPr>
          <w:b/>
        </w:rPr>
        <w:t>omains</w:t>
      </w:r>
      <w:proofErr w:type="gramEnd"/>
    </w:p>
    <w:p w14:paraId="0B181744" w14:textId="6C793818" w:rsidR="00FA0A12" w:rsidRPr="00D1195D" w:rsidRDefault="003B2C31" w:rsidP="00FA0A12">
      <w:pPr>
        <w:rPr>
          <w:rFonts w:cs="Times New Roman"/>
          <w:b/>
        </w:rPr>
      </w:pPr>
      <w:r>
        <w:rPr>
          <w:rFonts w:cs="Times New Roman"/>
          <w:b/>
        </w:rPr>
        <w:t xml:space="preserve">S3 </w:t>
      </w:r>
      <w:r w:rsidR="00FA0A12" w:rsidRPr="00D1195D">
        <w:rPr>
          <w:rFonts w:cs="Times New Roman"/>
          <w:b/>
        </w:rPr>
        <w:t xml:space="preserve">Table </w:t>
      </w:r>
      <w:r w:rsidR="00B46870">
        <w:rPr>
          <w:rFonts w:cs="Times New Roman"/>
          <w:b/>
        </w:rPr>
        <w:t>1</w:t>
      </w:r>
      <w:r w:rsidR="0055083C">
        <w:rPr>
          <w:rFonts w:cs="Times New Roman"/>
          <w:b/>
        </w:rPr>
        <w:t>.</w:t>
      </w:r>
      <w:r w:rsidR="00B46870">
        <w:rPr>
          <w:rFonts w:cs="Times New Roman"/>
          <w:b/>
        </w:rPr>
        <w:t xml:space="preserve"> Pregnancy and </w:t>
      </w:r>
      <w:r w:rsidR="0055083C">
        <w:rPr>
          <w:rFonts w:cs="Times New Roman"/>
          <w:b/>
        </w:rPr>
        <w:t>b</w:t>
      </w:r>
      <w:r w:rsidR="00B46870">
        <w:rPr>
          <w:rFonts w:cs="Times New Roman"/>
          <w:b/>
        </w:rPr>
        <w:t xml:space="preserve">irth </w:t>
      </w:r>
      <w:r w:rsidR="0055083C">
        <w:rPr>
          <w:rFonts w:cs="Times New Roman"/>
          <w:b/>
        </w:rPr>
        <w:t>d</w:t>
      </w:r>
      <w:r w:rsidR="00B46870">
        <w:rPr>
          <w:rFonts w:cs="Times New Roman"/>
          <w:b/>
        </w:rPr>
        <w:t>omains</w:t>
      </w:r>
    </w:p>
    <w:tbl>
      <w:tblPr>
        <w:tblW w:w="0" w:type="auto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9"/>
        <w:gridCol w:w="1985"/>
        <w:gridCol w:w="2126"/>
        <w:gridCol w:w="2126"/>
        <w:gridCol w:w="2127"/>
        <w:gridCol w:w="2268"/>
      </w:tblGrid>
      <w:tr w:rsidR="00FA0A12" w:rsidRPr="00006741" w14:paraId="3D89A4CC" w14:textId="77777777" w:rsidTr="00DF2CA1">
        <w:tc>
          <w:tcPr>
            <w:tcW w:w="2339" w:type="dxa"/>
            <w:shd w:val="clear" w:color="auto" w:fill="auto"/>
            <w:vAlign w:val="center"/>
            <w:hideMark/>
          </w:tcPr>
          <w:p w14:paraId="36414852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Initiativ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180499C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A1 Birthweight &amp; age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19494A7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A2 Pregnancy/ delivery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C17A03D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A3 Prenatal &amp; infant health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216B13C6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A4 Breastfeeding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3E25954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Pregnancy &amp; Birth Summary</w:t>
            </w:r>
          </w:p>
        </w:tc>
      </w:tr>
      <w:tr w:rsidR="008E2CE9" w:rsidRPr="00006741" w14:paraId="254DA09C" w14:textId="77777777" w:rsidTr="00DF2CA1">
        <w:tc>
          <w:tcPr>
            <w:tcW w:w="12971" w:type="dxa"/>
            <w:gridSpan w:val="6"/>
            <w:shd w:val="clear" w:color="auto" w:fill="FFFFFF" w:themeFill="background1"/>
            <w:vAlign w:val="center"/>
          </w:tcPr>
          <w:p w14:paraId="5229B690" w14:textId="58DB7C48" w:rsidR="008E2CE9" w:rsidRPr="00006741" w:rsidRDefault="008E2CE9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Comparison group</w:t>
            </w:r>
          </w:p>
        </w:tc>
      </w:tr>
      <w:tr w:rsidR="00FA0A12" w:rsidRPr="00006741" w14:paraId="60565254" w14:textId="77777777" w:rsidTr="00DF2CA1">
        <w:tc>
          <w:tcPr>
            <w:tcW w:w="2339" w:type="dxa"/>
            <w:shd w:val="clear" w:color="auto" w:fill="FFFFFF" w:themeFill="background1"/>
            <w:vAlign w:val="center"/>
            <w:hideMark/>
          </w:tcPr>
          <w:p w14:paraId="64840DEC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CfC</w:t>
            </w:r>
            <w:proofErr w:type="spellEnd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(AUS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916F6CB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-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1069E57" w14:textId="4310C08A" w:rsidR="00FA0A12" w:rsidRPr="00006741" w:rsidRDefault="002E2D15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FA0A12"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5F54C38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1E79C74E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0DFAF56" w14:textId="50D2DC2B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None measured</w:t>
            </w:r>
          </w:p>
        </w:tc>
      </w:tr>
      <w:tr w:rsidR="00FA0A12" w:rsidRPr="00006741" w14:paraId="17117DD3" w14:textId="77777777" w:rsidTr="00DF2CA1">
        <w:tc>
          <w:tcPr>
            <w:tcW w:w="2339" w:type="dxa"/>
            <w:shd w:val="clear" w:color="auto" w:fill="FFFFFF" w:themeFill="background1"/>
            <w:vAlign w:val="center"/>
          </w:tcPr>
          <w:p w14:paraId="6AA1436B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Sure Start (UK)</w:t>
            </w:r>
            <w:r w:rsidRPr="00006741">
              <w:rPr>
                <w:rFonts w:eastAsia="Times New Roman" w:cs="Times New Roman"/>
                <w:sz w:val="18"/>
                <w:szCs w:val="18"/>
                <w:vertAlign w:val="superscript"/>
                <w:lang w:eastAsia="en-AU"/>
              </w:rPr>
              <w:t>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7A45715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No/weak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6AD9A19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CFD5FE9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F555BA4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No/weak 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8A96EED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2 no/weak </w:t>
            </w:r>
          </w:p>
        </w:tc>
      </w:tr>
      <w:tr w:rsidR="00FA0A12" w:rsidRPr="00006741" w14:paraId="5CA7386A" w14:textId="77777777" w:rsidTr="00DF2CA1">
        <w:tc>
          <w:tcPr>
            <w:tcW w:w="2339" w:type="dxa"/>
            <w:shd w:val="clear" w:color="auto" w:fill="FFFFFF" w:themeFill="background1"/>
            <w:vAlign w:val="center"/>
          </w:tcPr>
          <w:p w14:paraId="1514C7B8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NNI (UK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93E9CEF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217546A" w14:textId="74B73ED4" w:rsidR="00FA0A12" w:rsidRPr="00006741" w:rsidRDefault="002E2D15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FA0A12"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40E4D4F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3B8B1A2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F8356D7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None measured</w:t>
            </w:r>
          </w:p>
        </w:tc>
      </w:tr>
      <w:tr w:rsidR="00FA0A12" w:rsidRPr="00006741" w14:paraId="15EB3EFA" w14:textId="77777777" w:rsidTr="00DF2CA1">
        <w:tc>
          <w:tcPr>
            <w:tcW w:w="2339" w:type="dxa"/>
            <w:shd w:val="clear" w:color="auto" w:fill="auto"/>
            <w:vAlign w:val="center"/>
          </w:tcPr>
          <w:p w14:paraId="162C3132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Flying Start (Wales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8681A37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+ve</w:t>
            </w:r>
            <w:r w:rsidRPr="00006741">
              <w:rPr>
                <w:rFonts w:eastAsia="Times New Roman" w:cs="Times New Roman"/>
                <w:sz w:val="18"/>
                <w:szCs w:val="18"/>
                <w:vertAlign w:val="superscript"/>
                <w:lang w:eastAsia="en-AU"/>
              </w:rPr>
              <w:t>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CC27BA9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+ve</w:t>
            </w:r>
            <w:r w:rsidRPr="00006741">
              <w:rPr>
                <w:rFonts w:eastAsia="Times New Roman" w:cs="Times New Roman"/>
                <w:sz w:val="18"/>
                <w:szCs w:val="18"/>
                <w:vertAlign w:val="superscript"/>
                <w:lang w:eastAsia="en-AU"/>
              </w:rPr>
              <w:t>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C0EC768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No/weak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E049F6B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No/weak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264C662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2 +</w:t>
            </w:r>
            <w:proofErr w:type="spellStart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ve</w:t>
            </w:r>
            <w:proofErr w:type="spellEnd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 </w:t>
            </w:r>
          </w:p>
          <w:p w14:paraId="3F1B507A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2 no/weak</w:t>
            </w:r>
          </w:p>
        </w:tc>
      </w:tr>
      <w:tr w:rsidR="00FA0A12" w:rsidRPr="00006741" w14:paraId="5D2F080B" w14:textId="77777777" w:rsidTr="00DF2CA1">
        <w:tc>
          <w:tcPr>
            <w:tcW w:w="2339" w:type="dxa"/>
            <w:shd w:val="clear" w:color="auto" w:fill="FFFFFF" w:themeFill="background1"/>
            <w:vAlign w:val="center"/>
          </w:tcPr>
          <w:p w14:paraId="7CDBAA73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Best Start (AUS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226EF5F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AB9D112" w14:textId="34F23CE8" w:rsidR="00FA0A12" w:rsidRPr="00006741" w:rsidRDefault="002E2D15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FA0A12"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5969D45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No/weak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E1C321D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+</w:t>
            </w:r>
            <w:proofErr w:type="spellStart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ve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5ABB5867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1 +</w:t>
            </w:r>
            <w:proofErr w:type="spellStart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ve</w:t>
            </w:r>
            <w:proofErr w:type="spellEnd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 </w:t>
            </w:r>
          </w:p>
          <w:p w14:paraId="603B4766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1 no/weak </w:t>
            </w:r>
          </w:p>
        </w:tc>
      </w:tr>
      <w:tr w:rsidR="00FA0A12" w:rsidRPr="00006741" w14:paraId="7EA0195E" w14:textId="77777777" w:rsidTr="00DF2CA1">
        <w:tc>
          <w:tcPr>
            <w:tcW w:w="2339" w:type="dxa"/>
            <w:shd w:val="clear" w:color="auto" w:fill="FFFFFF" w:themeFill="background1"/>
            <w:vAlign w:val="center"/>
          </w:tcPr>
          <w:p w14:paraId="70546EBA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First Steps (USA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228C283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0BB1FFE" w14:textId="4C176DB7" w:rsidR="00FA0A12" w:rsidRPr="00006741" w:rsidRDefault="002E2D15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FA0A12"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5C70540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F214801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AD453D0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None measured </w:t>
            </w:r>
          </w:p>
        </w:tc>
      </w:tr>
      <w:tr w:rsidR="00FA0A12" w:rsidRPr="00006741" w14:paraId="63BA0863" w14:textId="77777777" w:rsidTr="00DF2CA1">
        <w:tc>
          <w:tcPr>
            <w:tcW w:w="2339" w:type="dxa"/>
            <w:shd w:val="clear" w:color="auto" w:fill="FFFFFF" w:themeFill="background1"/>
            <w:vAlign w:val="center"/>
            <w:hideMark/>
          </w:tcPr>
          <w:p w14:paraId="5EFA1DF0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Smart Start (USA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C5B6484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-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92BFE1D" w14:textId="39D8F2BA" w:rsidR="00FA0A12" w:rsidRPr="00006741" w:rsidRDefault="002E2D15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FA0A12"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7C05010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37CC5220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4776713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None measured</w:t>
            </w:r>
          </w:p>
        </w:tc>
      </w:tr>
      <w:tr w:rsidR="00FA0A12" w:rsidRPr="00006741" w14:paraId="107E7090" w14:textId="77777777" w:rsidTr="00DF2CA1">
        <w:tc>
          <w:tcPr>
            <w:tcW w:w="2339" w:type="dxa"/>
            <w:shd w:val="clear" w:color="auto" w:fill="FFFFFF" w:themeFill="background1"/>
            <w:vAlign w:val="center"/>
            <w:hideMark/>
          </w:tcPr>
          <w:p w14:paraId="72E0988D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GFC (USA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D494A37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+</w:t>
            </w:r>
            <w:proofErr w:type="spellStart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ve</w:t>
            </w:r>
            <w:proofErr w:type="spellEnd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, y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FB0F685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-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2EE44A6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39CC89B8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6CC2398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1 +</w:t>
            </w:r>
            <w:proofErr w:type="spellStart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ve</w:t>
            </w:r>
            <w:proofErr w:type="spellEnd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, sustained</w:t>
            </w:r>
          </w:p>
        </w:tc>
      </w:tr>
      <w:tr w:rsidR="00FA0A12" w:rsidRPr="00006741" w14:paraId="772969CC" w14:textId="77777777" w:rsidTr="00DF2CA1">
        <w:tc>
          <w:tcPr>
            <w:tcW w:w="2339" w:type="dxa"/>
            <w:shd w:val="clear" w:color="auto" w:fill="auto"/>
            <w:vAlign w:val="center"/>
          </w:tcPr>
          <w:p w14:paraId="5DB0FEFB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TFD (CAN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A32C5A3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8D4F1FB" w14:textId="52E49CF7" w:rsidR="00FA0A12" w:rsidRPr="00006741" w:rsidRDefault="002E2D15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FA0A12"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C53F602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C11A40A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BCECA07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None measured</w:t>
            </w:r>
          </w:p>
        </w:tc>
      </w:tr>
      <w:tr w:rsidR="00FA0A12" w:rsidRPr="00006741" w14:paraId="497961F3" w14:textId="77777777" w:rsidTr="00DF2CA1">
        <w:tc>
          <w:tcPr>
            <w:tcW w:w="2339" w:type="dxa"/>
            <w:shd w:val="clear" w:color="auto" w:fill="auto"/>
            <w:vAlign w:val="center"/>
          </w:tcPr>
          <w:p w14:paraId="0ACCAFAC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NEYAI (Ireland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97C1700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88B39B5" w14:textId="27668FF1" w:rsidR="00FA0A12" w:rsidRPr="00006741" w:rsidRDefault="002E2D15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FA0A12"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031C55E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06DA793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9C29921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None measured</w:t>
            </w:r>
          </w:p>
        </w:tc>
      </w:tr>
      <w:tr w:rsidR="00FA0A12" w:rsidRPr="00006741" w14:paraId="1CFDFCD9" w14:textId="77777777" w:rsidTr="00DF2CA1">
        <w:tc>
          <w:tcPr>
            <w:tcW w:w="2339" w:type="dxa"/>
            <w:shd w:val="clear" w:color="auto" w:fill="auto"/>
            <w:vAlign w:val="center"/>
          </w:tcPr>
          <w:p w14:paraId="50AF94BF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Starting Well (Scotland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AEA4BAF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96672C9" w14:textId="24ACCCB8" w:rsidR="00FA0A12" w:rsidRPr="00006741" w:rsidRDefault="002E2D15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FA0A12"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A4E4663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7EF14BC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9FB6928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None measured</w:t>
            </w:r>
          </w:p>
        </w:tc>
      </w:tr>
      <w:tr w:rsidR="00FA0A12" w:rsidRPr="00006741" w14:paraId="034C1FB8" w14:textId="77777777" w:rsidTr="00DF2CA1">
        <w:tc>
          <w:tcPr>
            <w:tcW w:w="2339" w:type="dxa"/>
            <w:shd w:val="clear" w:color="auto" w:fill="auto"/>
            <w:vAlign w:val="center"/>
          </w:tcPr>
          <w:p w14:paraId="56D9D816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sz w:val="18"/>
                <w:szCs w:val="18"/>
                <w:lang w:eastAsia="en-AU"/>
              </w:rPr>
              <w:t>Summary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E43BA3A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074C350A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119B7EC0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14:paraId="155A557B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58E1F55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9 </w:t>
            </w:r>
            <w:proofErr w:type="gramStart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measured</w:t>
            </w:r>
            <w:proofErr w:type="gramEnd"/>
          </w:p>
          <w:p w14:paraId="7854DCF0" w14:textId="4A550333" w:rsidR="00FA0A12" w:rsidRPr="00006741" w:rsidRDefault="008D1FCE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5 </w:t>
            </w:r>
            <w:r w:rsidR="00FA0A12"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+</w:t>
            </w:r>
            <w:proofErr w:type="spellStart"/>
            <w:r w:rsidR="00FA0A12"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ve</w:t>
            </w:r>
            <w:proofErr w:type="spellEnd"/>
            <w:r w:rsidR="00FA0A12"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, 1 sustained</w:t>
            </w:r>
          </w:p>
          <w:p w14:paraId="6AACD3F4" w14:textId="77777777" w:rsidR="00FA0A12" w:rsidRPr="00006741" w:rsidRDefault="00FA0A12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4 no/weak</w:t>
            </w:r>
          </w:p>
        </w:tc>
      </w:tr>
      <w:tr w:rsidR="008E2CE9" w:rsidRPr="00006741" w14:paraId="7A1E1710" w14:textId="77777777" w:rsidTr="00DF2CA1">
        <w:tc>
          <w:tcPr>
            <w:tcW w:w="12971" w:type="dxa"/>
            <w:gridSpan w:val="6"/>
            <w:shd w:val="clear" w:color="auto" w:fill="auto"/>
            <w:vAlign w:val="center"/>
          </w:tcPr>
          <w:p w14:paraId="1BC89C3A" w14:textId="1D988F40" w:rsidR="008E2CE9" w:rsidRPr="00006741" w:rsidRDefault="008E2CE9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sz w:val="18"/>
                <w:szCs w:val="18"/>
                <w:lang w:eastAsia="en-AU"/>
              </w:rPr>
              <w:t>No comparison group</w:t>
            </w:r>
          </w:p>
        </w:tc>
      </w:tr>
      <w:tr w:rsidR="00A2090A" w:rsidRPr="00006741" w14:paraId="5E6ADFFA" w14:textId="77777777" w:rsidTr="00DF2CA1">
        <w:tc>
          <w:tcPr>
            <w:tcW w:w="2339" w:type="dxa"/>
            <w:shd w:val="clear" w:color="auto" w:fill="FFFFFF" w:themeFill="background1"/>
            <w:vAlign w:val="center"/>
            <w:hideMark/>
          </w:tcPr>
          <w:p w14:paraId="12AE3B38" w14:textId="77777777" w:rsidR="00E31704" w:rsidRPr="00006741" w:rsidRDefault="00E31704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ABC (Ireland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1228F23" w14:textId="77777777" w:rsidR="00E31704" w:rsidRPr="00006741" w:rsidRDefault="00E31704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-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5DA099B" w14:textId="77777777" w:rsidR="00E31704" w:rsidRPr="00006741" w:rsidRDefault="00E31704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- 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8AF5B9E" w14:textId="77777777" w:rsidR="00E31704" w:rsidRPr="00006741" w:rsidRDefault="00E31704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7A5AB435" w14:textId="77777777" w:rsidR="00E31704" w:rsidRPr="00006741" w:rsidRDefault="00E31704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4C0402E" w14:textId="77777777" w:rsidR="00E31704" w:rsidRPr="00006741" w:rsidRDefault="00E31704" w:rsidP="00DF2CA1">
            <w:pPr>
              <w:spacing w:before="100" w:beforeAutospacing="1" w:after="100" w:afterAutospacing="1" w:line="240" w:lineRule="auto"/>
              <w:contextualSpacing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None measured</w:t>
            </w:r>
          </w:p>
        </w:tc>
      </w:tr>
    </w:tbl>
    <w:p w14:paraId="0FF954A6" w14:textId="77777777" w:rsidR="00FA0A12" w:rsidRPr="00006741" w:rsidRDefault="00FA0A12" w:rsidP="00FA0A12">
      <w:pPr>
        <w:rPr>
          <w:rFonts w:ascii="Times New Roman" w:hAnsi="Times New Roman" w:cs="Times New Roman"/>
        </w:rPr>
      </w:pPr>
      <w:r w:rsidRPr="00006741">
        <w:rPr>
          <w:rFonts w:ascii="Times New Roman" w:hAnsi="Times New Roman" w:cs="Times New Roman"/>
        </w:rPr>
        <w:t>NOTE: +</w:t>
      </w:r>
      <w:proofErr w:type="spellStart"/>
      <w:r w:rsidRPr="00006741">
        <w:rPr>
          <w:rFonts w:ascii="Times New Roman" w:hAnsi="Times New Roman" w:cs="Times New Roman"/>
        </w:rPr>
        <w:t>ve</w:t>
      </w:r>
      <w:proofErr w:type="spellEnd"/>
      <w:r w:rsidRPr="00006741">
        <w:rPr>
          <w:rFonts w:ascii="Times New Roman" w:hAnsi="Times New Roman" w:cs="Times New Roman"/>
        </w:rPr>
        <w:t xml:space="preserve"> indicates positive or –</w:t>
      </w:r>
      <w:proofErr w:type="spellStart"/>
      <w:r w:rsidRPr="00006741">
        <w:rPr>
          <w:rFonts w:ascii="Times New Roman" w:hAnsi="Times New Roman" w:cs="Times New Roman"/>
        </w:rPr>
        <w:t>ve</w:t>
      </w:r>
      <w:proofErr w:type="spellEnd"/>
      <w:r w:rsidRPr="00006741">
        <w:rPr>
          <w:rFonts w:ascii="Times New Roman" w:hAnsi="Times New Roman" w:cs="Times New Roman"/>
        </w:rPr>
        <w:t xml:space="preserve"> indicates negative effect at P&lt;=0.05; If measured more than once, sustained effect indicated yes/no (y/n)</w:t>
      </w:r>
    </w:p>
    <w:p w14:paraId="6B31177A" w14:textId="77777777" w:rsidR="00FA0A12" w:rsidRPr="00006741" w:rsidRDefault="00FA0A12" w:rsidP="00FA0A12">
      <w:pPr>
        <w:pStyle w:val="FootnoteText"/>
        <w:spacing w:after="120"/>
        <w:rPr>
          <w:rFonts w:cs="Times New Roman"/>
          <w:sz w:val="22"/>
          <w:szCs w:val="22"/>
        </w:rPr>
      </w:pPr>
      <w:r w:rsidRPr="00006741">
        <w:rPr>
          <w:rFonts w:cs="Times New Roman"/>
          <w:sz w:val="22"/>
          <w:szCs w:val="22"/>
        </w:rPr>
        <w:t xml:space="preserve">1 Due to the change in impact study design of Sure Start, not all measures were repeated.  Items that were only measured once post-baseline are: A1 birthweight and age and A4 breastfeeding, </w:t>
      </w:r>
    </w:p>
    <w:p w14:paraId="555EA5D8" w14:textId="77777777" w:rsidR="00FA0A12" w:rsidRPr="00006741" w:rsidRDefault="00FA0A12" w:rsidP="00FA0A12">
      <w:pPr>
        <w:spacing w:after="120"/>
        <w:rPr>
          <w:rFonts w:ascii="Times New Roman" w:hAnsi="Times New Roman" w:cs="Times New Roman"/>
        </w:rPr>
      </w:pPr>
      <w:r w:rsidRPr="00006741">
        <w:rPr>
          <w:rFonts w:cs="Times New Roman"/>
        </w:rPr>
        <w:t>2</w:t>
      </w:r>
      <w:r w:rsidRPr="00006741">
        <w:rPr>
          <w:rFonts w:ascii="Times New Roman" w:hAnsi="Times New Roman" w:cs="Times New Roman"/>
        </w:rPr>
        <w:t xml:space="preserve"> Data sourced from administrative data demonstration project reported with noted methodological </w:t>
      </w:r>
      <w:proofErr w:type="gramStart"/>
      <w:r w:rsidRPr="00006741">
        <w:rPr>
          <w:rFonts w:ascii="Times New Roman" w:hAnsi="Times New Roman" w:cs="Times New Roman"/>
        </w:rPr>
        <w:t>limitations</w:t>
      </w:r>
      <w:proofErr w:type="gramEnd"/>
    </w:p>
    <w:p w14:paraId="7E41E0E4" w14:textId="77777777" w:rsidR="00AE68B0" w:rsidRPr="00006741" w:rsidRDefault="00AE68B0" w:rsidP="00FA0A12"/>
    <w:p w14:paraId="70ACB984" w14:textId="77777777" w:rsidR="00E41F06" w:rsidRPr="00006741" w:rsidRDefault="00E41F06" w:rsidP="00FA0A12"/>
    <w:p w14:paraId="2B0D397E" w14:textId="616EBF46" w:rsidR="00FA0A12" w:rsidRPr="00006741" w:rsidRDefault="00FA0A12" w:rsidP="00FA0A12">
      <w:r w:rsidRPr="00006741">
        <w:br w:type="page"/>
      </w:r>
    </w:p>
    <w:p w14:paraId="35637170" w14:textId="195BA2BB" w:rsidR="00FA0A12" w:rsidRPr="00006741" w:rsidRDefault="003B2C31" w:rsidP="00FA0A12">
      <w:pPr>
        <w:rPr>
          <w:rFonts w:cs="Times New Roman"/>
          <w:b/>
        </w:rPr>
      </w:pPr>
      <w:r w:rsidRPr="00006741">
        <w:rPr>
          <w:rFonts w:cs="Times New Roman"/>
          <w:b/>
        </w:rPr>
        <w:lastRenderedPageBreak/>
        <w:t xml:space="preserve">S3 </w:t>
      </w:r>
      <w:r w:rsidR="00FA0A12" w:rsidRPr="00006741">
        <w:rPr>
          <w:rFonts w:cs="Times New Roman"/>
          <w:b/>
        </w:rPr>
        <w:t xml:space="preserve">Table </w:t>
      </w:r>
      <w:r w:rsidR="00B46870" w:rsidRPr="00006741">
        <w:rPr>
          <w:rFonts w:cs="Times New Roman"/>
          <w:b/>
        </w:rPr>
        <w:t>2</w:t>
      </w:r>
      <w:r w:rsidR="0083380D">
        <w:rPr>
          <w:rFonts w:cs="Times New Roman"/>
          <w:b/>
        </w:rPr>
        <w:t>.</w:t>
      </w:r>
      <w:r w:rsidR="00FA0A12" w:rsidRPr="00006741">
        <w:rPr>
          <w:rFonts w:cs="Times New Roman"/>
          <w:b/>
        </w:rPr>
        <w:t xml:space="preserve"> Child </w:t>
      </w:r>
      <w:r w:rsidR="0083380D">
        <w:rPr>
          <w:rFonts w:cs="Times New Roman"/>
          <w:b/>
        </w:rPr>
        <w:t>d</w:t>
      </w:r>
      <w:r w:rsidR="00FA0A12" w:rsidRPr="00006741">
        <w:rPr>
          <w:rFonts w:cs="Times New Roman"/>
          <w:b/>
        </w:rPr>
        <w:t>omains</w:t>
      </w:r>
    </w:p>
    <w:tbl>
      <w:tblPr>
        <w:tblW w:w="1519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9"/>
        <w:gridCol w:w="1258"/>
        <w:gridCol w:w="1258"/>
        <w:gridCol w:w="1258"/>
        <w:gridCol w:w="1258"/>
        <w:gridCol w:w="1258"/>
        <w:gridCol w:w="1258"/>
        <w:gridCol w:w="1258"/>
        <w:gridCol w:w="1258"/>
        <w:gridCol w:w="1069"/>
        <w:gridCol w:w="1984"/>
      </w:tblGrid>
      <w:tr w:rsidR="005355B7" w:rsidRPr="00006741" w14:paraId="04EADC76" w14:textId="77777777" w:rsidTr="00D30584">
        <w:trPr>
          <w:tblHeader/>
        </w:trPr>
        <w:tc>
          <w:tcPr>
            <w:tcW w:w="2079" w:type="dxa"/>
            <w:shd w:val="clear" w:color="auto" w:fill="auto"/>
            <w:vAlign w:val="center"/>
            <w:hideMark/>
          </w:tcPr>
          <w:p w14:paraId="4303A749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Initiative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7E356DF0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B1 Physical health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62C788E5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B2 Emotional and behavioural functioning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1BDBAB03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B3 Temperament/ Self-regulation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553C4231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B4 Attendance at formal childcare/ early learning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03C4432C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B5 Developmental Status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1B519BA5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B6 School readiness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24CCC64F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B7 Educational Attainment &amp; Attendance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5EE09578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B8 Language/ cognition</w:t>
            </w:r>
          </w:p>
        </w:tc>
        <w:tc>
          <w:tcPr>
            <w:tcW w:w="1069" w:type="dxa"/>
            <w:vAlign w:val="center"/>
          </w:tcPr>
          <w:p w14:paraId="69960E8F" w14:textId="54FC2AEB" w:rsidR="005355B7" w:rsidRPr="00006741" w:rsidRDefault="005355B7" w:rsidP="008F0AF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B9 </w:t>
            </w:r>
            <w:r w:rsidR="008F0AFF"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Child safety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8D31573" w14:textId="16268F24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Child Summary</w:t>
            </w:r>
          </w:p>
        </w:tc>
      </w:tr>
      <w:tr w:rsidR="00D30584" w:rsidRPr="00006741" w14:paraId="5D6262F0" w14:textId="77777777" w:rsidTr="00D30584">
        <w:tc>
          <w:tcPr>
            <w:tcW w:w="15196" w:type="dxa"/>
            <w:gridSpan w:val="11"/>
            <w:vAlign w:val="center"/>
          </w:tcPr>
          <w:p w14:paraId="0BA53EAE" w14:textId="56C2AC07" w:rsidR="00D30584" w:rsidRPr="00006741" w:rsidRDefault="00D30584" w:rsidP="00D30584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Comparison Group</w:t>
            </w:r>
          </w:p>
        </w:tc>
      </w:tr>
      <w:tr w:rsidR="005355B7" w:rsidRPr="00006741" w14:paraId="4A153EC1" w14:textId="77777777" w:rsidTr="00991F65">
        <w:tc>
          <w:tcPr>
            <w:tcW w:w="2079" w:type="dxa"/>
            <w:shd w:val="clear" w:color="auto" w:fill="auto"/>
            <w:vAlign w:val="center"/>
            <w:hideMark/>
          </w:tcPr>
          <w:p w14:paraId="41183BC3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CfC</w:t>
            </w:r>
            <w:proofErr w:type="spellEnd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(</w:t>
            </w:r>
            <w:proofErr w:type="spellStart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Aus</w:t>
            </w:r>
            <w:proofErr w:type="spellEnd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59B977B6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proofErr w:type="spellStart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ve</w:t>
            </w:r>
            <w:proofErr w:type="spellEnd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, n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3B327315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no/weak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1975D109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-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57E10908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6F244BAC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5E780888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3DEC3DC5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no/weak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2B0A8BC7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1069" w:type="dxa"/>
            <w:vAlign w:val="center"/>
          </w:tcPr>
          <w:p w14:paraId="1C898599" w14:textId="0C52B45C" w:rsidR="005355B7" w:rsidRPr="00006741" w:rsidRDefault="004A3DC9" w:rsidP="00991F65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EA129A2" w14:textId="503BADDB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2 no/weak </w:t>
            </w:r>
          </w:p>
          <w:p w14:paraId="17C70B9D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1 –</w:t>
            </w:r>
            <w:proofErr w:type="spellStart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ve</w:t>
            </w:r>
            <w:proofErr w:type="spellEnd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, not sustained</w:t>
            </w:r>
          </w:p>
        </w:tc>
      </w:tr>
      <w:tr w:rsidR="005355B7" w:rsidRPr="00006741" w14:paraId="60898C27" w14:textId="77777777" w:rsidTr="00991F65">
        <w:tc>
          <w:tcPr>
            <w:tcW w:w="2079" w:type="dxa"/>
            <w:shd w:val="clear" w:color="auto" w:fill="auto"/>
            <w:vAlign w:val="center"/>
          </w:tcPr>
          <w:p w14:paraId="2C155F36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Sure Start (UK)</w:t>
            </w:r>
            <w:r w:rsidRPr="00006741">
              <w:rPr>
                <w:rFonts w:eastAsia="Times New Roman" w:cs="Times New Roman"/>
                <w:sz w:val="18"/>
                <w:szCs w:val="18"/>
                <w:vertAlign w:val="superscript"/>
                <w:lang w:eastAsia="en-AU"/>
              </w:rPr>
              <w:t>1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4AF26013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+</w:t>
            </w:r>
            <w:proofErr w:type="spellStart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ve</w:t>
            </w:r>
            <w:proofErr w:type="spellEnd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, y</w:t>
            </w:r>
            <w:r w:rsidRPr="00006741">
              <w:rPr>
                <w:rFonts w:eastAsia="Times New Roman" w:cs="Times New Roman"/>
                <w:sz w:val="18"/>
                <w:szCs w:val="18"/>
                <w:vertAlign w:val="superscript"/>
                <w:lang w:eastAsia="en-AU"/>
              </w:rPr>
              <w:t>2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4F5CA15A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+</w:t>
            </w:r>
            <w:proofErr w:type="spellStart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ve</w:t>
            </w:r>
            <w:proofErr w:type="spellEnd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FA6DB7A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+</w:t>
            </w:r>
            <w:proofErr w:type="spellStart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ve</w:t>
            </w:r>
            <w:proofErr w:type="spellEnd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F3EB2BC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-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135BA0DB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3D369AC5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72DC4DA8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No/weak 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089C1AEC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No/weak </w:t>
            </w:r>
          </w:p>
        </w:tc>
        <w:tc>
          <w:tcPr>
            <w:tcW w:w="1069" w:type="dxa"/>
            <w:vAlign w:val="center"/>
          </w:tcPr>
          <w:p w14:paraId="41142F95" w14:textId="786CA433" w:rsidR="005355B7" w:rsidRPr="00006741" w:rsidRDefault="0072288C" w:rsidP="00991F65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7C190FF" w14:textId="49579C4E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3 +</w:t>
            </w:r>
            <w:proofErr w:type="spellStart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ve</w:t>
            </w:r>
            <w:proofErr w:type="spellEnd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, 1 sustained</w:t>
            </w:r>
          </w:p>
          <w:p w14:paraId="07E4687F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2 no/weak</w:t>
            </w:r>
          </w:p>
        </w:tc>
      </w:tr>
      <w:tr w:rsidR="005355B7" w:rsidRPr="00006741" w14:paraId="76CF265D" w14:textId="77777777" w:rsidTr="00991F65">
        <w:tc>
          <w:tcPr>
            <w:tcW w:w="2079" w:type="dxa"/>
            <w:shd w:val="clear" w:color="auto" w:fill="auto"/>
            <w:vAlign w:val="center"/>
          </w:tcPr>
          <w:p w14:paraId="17D2A0F7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NNI (UK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0675F3AF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76122CC7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324CD4F1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4891E4C3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No/weak</w:t>
            </w:r>
            <w:r w:rsidRPr="00006741">
              <w:rPr>
                <w:rFonts w:eastAsia="Times New Roman" w:cs="Times New Roman"/>
                <w:sz w:val="18"/>
                <w:szCs w:val="18"/>
                <w:vertAlign w:val="superscript"/>
                <w:lang w:eastAsia="en-AU"/>
              </w:rPr>
              <w:t>3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001E40F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0396D76A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4CD2A751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4869B5E7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9" w:type="dxa"/>
            <w:vAlign w:val="center"/>
          </w:tcPr>
          <w:p w14:paraId="30769BF7" w14:textId="7AE434FB" w:rsidR="005355B7" w:rsidRPr="00006741" w:rsidRDefault="0072288C" w:rsidP="00991F65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A7432D7" w14:textId="06C0E0A4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1 no/weak </w:t>
            </w:r>
          </w:p>
        </w:tc>
      </w:tr>
      <w:tr w:rsidR="005355B7" w:rsidRPr="00006741" w14:paraId="37F69EFA" w14:textId="77777777" w:rsidTr="00991F65">
        <w:tc>
          <w:tcPr>
            <w:tcW w:w="2079" w:type="dxa"/>
            <w:shd w:val="clear" w:color="auto" w:fill="auto"/>
            <w:vAlign w:val="center"/>
          </w:tcPr>
          <w:p w14:paraId="03FFA9D6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Flying Start (Wales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02232786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+</w:t>
            </w:r>
            <w:proofErr w:type="spellStart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ve</w:t>
            </w:r>
            <w:proofErr w:type="spellEnd"/>
          </w:p>
        </w:tc>
        <w:tc>
          <w:tcPr>
            <w:tcW w:w="1258" w:type="dxa"/>
            <w:shd w:val="clear" w:color="auto" w:fill="auto"/>
            <w:vAlign w:val="center"/>
          </w:tcPr>
          <w:p w14:paraId="19AFFCAD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No/weak 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0F7D26C9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No/weak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4F459E66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-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3CDA7D6E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+</w:t>
            </w:r>
            <w:proofErr w:type="spellStart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ve</w:t>
            </w:r>
            <w:proofErr w:type="spellEnd"/>
          </w:p>
        </w:tc>
        <w:tc>
          <w:tcPr>
            <w:tcW w:w="1258" w:type="dxa"/>
            <w:shd w:val="clear" w:color="auto" w:fill="auto"/>
            <w:vAlign w:val="center"/>
          </w:tcPr>
          <w:p w14:paraId="250ABEA7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840D068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+</w:t>
            </w:r>
            <w:proofErr w:type="spellStart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ve</w:t>
            </w:r>
            <w:proofErr w:type="spellEnd"/>
          </w:p>
        </w:tc>
        <w:tc>
          <w:tcPr>
            <w:tcW w:w="1258" w:type="dxa"/>
            <w:shd w:val="clear" w:color="auto" w:fill="auto"/>
            <w:vAlign w:val="center"/>
          </w:tcPr>
          <w:p w14:paraId="5987E10C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No/weak</w:t>
            </w:r>
          </w:p>
        </w:tc>
        <w:tc>
          <w:tcPr>
            <w:tcW w:w="1069" w:type="dxa"/>
            <w:vAlign w:val="center"/>
          </w:tcPr>
          <w:p w14:paraId="522CD084" w14:textId="1FD17626" w:rsidR="005355B7" w:rsidRPr="00006741" w:rsidRDefault="0072288C" w:rsidP="00991F65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CD17D33" w14:textId="6B6D10DD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3 +</w:t>
            </w:r>
            <w:proofErr w:type="spellStart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ve</w:t>
            </w:r>
            <w:proofErr w:type="spellEnd"/>
          </w:p>
          <w:p w14:paraId="1BBCE053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3 no/weak </w:t>
            </w:r>
          </w:p>
        </w:tc>
      </w:tr>
      <w:tr w:rsidR="005355B7" w:rsidRPr="00006741" w14:paraId="0D80ED6D" w14:textId="77777777" w:rsidTr="00991F65">
        <w:tc>
          <w:tcPr>
            <w:tcW w:w="2079" w:type="dxa"/>
            <w:shd w:val="clear" w:color="auto" w:fill="auto"/>
            <w:vAlign w:val="center"/>
          </w:tcPr>
          <w:p w14:paraId="0B3DB9F6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Best Start (AUS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5A13BD60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No/weak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4254EFC1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-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4F7E9DD2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477971E8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No/weak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1913AB59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2A1358C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1D9008E3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No/weak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39B1BBD1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No/weak</w:t>
            </w:r>
          </w:p>
        </w:tc>
        <w:tc>
          <w:tcPr>
            <w:tcW w:w="1069" w:type="dxa"/>
            <w:vAlign w:val="center"/>
          </w:tcPr>
          <w:p w14:paraId="39131A5B" w14:textId="41AE581C" w:rsidR="005355B7" w:rsidRPr="00006741" w:rsidRDefault="0072288C" w:rsidP="00991F65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27F021C" w14:textId="3F6FA4D3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4 no/weak</w:t>
            </w:r>
          </w:p>
        </w:tc>
      </w:tr>
      <w:tr w:rsidR="005355B7" w:rsidRPr="00006741" w14:paraId="4BF368AC" w14:textId="77777777" w:rsidTr="00991F65">
        <w:tc>
          <w:tcPr>
            <w:tcW w:w="2079" w:type="dxa"/>
            <w:shd w:val="clear" w:color="auto" w:fill="auto"/>
            <w:vAlign w:val="center"/>
            <w:hideMark/>
          </w:tcPr>
          <w:p w14:paraId="26212ED0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First Steps (USA)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620DAE96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-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41EFA634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21C80072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10C5C9F1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0EE0E2B1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Mixed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6465665B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Mixed</w:t>
            </w:r>
            <w:r w:rsidRPr="00006741">
              <w:rPr>
                <w:rFonts w:eastAsia="Times New Roman" w:cs="Times New Roman"/>
                <w:sz w:val="18"/>
                <w:szCs w:val="18"/>
                <w:vertAlign w:val="superscript"/>
                <w:lang w:eastAsia="en-AU"/>
              </w:rPr>
              <w:t>4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2114AAE5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Mixed</w:t>
            </w:r>
            <w:r w:rsidRPr="00006741">
              <w:rPr>
                <w:rFonts w:eastAsia="Times New Roman" w:cs="Times New Roman"/>
                <w:sz w:val="18"/>
                <w:szCs w:val="18"/>
                <w:vertAlign w:val="superscript"/>
                <w:lang w:eastAsia="en-AU"/>
              </w:rPr>
              <w:t>4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30ECD401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1069" w:type="dxa"/>
            <w:vAlign w:val="center"/>
          </w:tcPr>
          <w:p w14:paraId="4BE3D6D4" w14:textId="58770EE0" w:rsidR="005355B7" w:rsidRPr="00006741" w:rsidRDefault="0072288C" w:rsidP="00991F65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88E08C7" w14:textId="6B4EDF92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3 mixed </w:t>
            </w:r>
          </w:p>
        </w:tc>
      </w:tr>
      <w:tr w:rsidR="005355B7" w:rsidRPr="00006741" w14:paraId="7A12663F" w14:textId="77777777" w:rsidTr="00991F65">
        <w:tc>
          <w:tcPr>
            <w:tcW w:w="2079" w:type="dxa"/>
            <w:shd w:val="clear" w:color="auto" w:fill="auto"/>
            <w:vAlign w:val="center"/>
            <w:hideMark/>
          </w:tcPr>
          <w:p w14:paraId="54037908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Smart Start (USA)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24470CFD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-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54C9FAA9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63A1FA70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58117ABF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319EC5FB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331E0ACC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2290FB12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+</w:t>
            </w:r>
            <w:proofErr w:type="spellStart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ve</w:t>
            </w:r>
            <w:proofErr w:type="spellEnd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, y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2EFC958A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1069" w:type="dxa"/>
            <w:vAlign w:val="center"/>
          </w:tcPr>
          <w:p w14:paraId="1A85C002" w14:textId="6A828602" w:rsidR="005355B7" w:rsidRPr="00006741" w:rsidRDefault="0072288C" w:rsidP="00991F65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B01AB39" w14:textId="14AF0CAB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1 +</w:t>
            </w:r>
            <w:proofErr w:type="spellStart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ve</w:t>
            </w:r>
            <w:proofErr w:type="spellEnd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, sustained </w:t>
            </w:r>
          </w:p>
        </w:tc>
      </w:tr>
      <w:tr w:rsidR="005355B7" w:rsidRPr="00006741" w14:paraId="687D5402" w14:textId="77777777" w:rsidTr="00991F65">
        <w:tc>
          <w:tcPr>
            <w:tcW w:w="2079" w:type="dxa"/>
            <w:shd w:val="clear" w:color="auto" w:fill="auto"/>
            <w:vAlign w:val="center"/>
          </w:tcPr>
          <w:p w14:paraId="2EE97619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GFC (USA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4D64769F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2278DED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627C809B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5D5EAD66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142EFBE6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698251DC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478B64AD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49A20F13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9" w:type="dxa"/>
            <w:vAlign w:val="center"/>
          </w:tcPr>
          <w:p w14:paraId="5457776B" w14:textId="2C5BE461" w:rsidR="005355B7" w:rsidRPr="00006741" w:rsidRDefault="0072288C" w:rsidP="00991F65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92917A7" w14:textId="055CCE00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None measured</w:t>
            </w:r>
          </w:p>
        </w:tc>
      </w:tr>
      <w:tr w:rsidR="005355B7" w:rsidRPr="00006741" w14:paraId="567C8934" w14:textId="77777777" w:rsidTr="00991F65">
        <w:tc>
          <w:tcPr>
            <w:tcW w:w="2079" w:type="dxa"/>
            <w:shd w:val="clear" w:color="auto" w:fill="auto"/>
            <w:vAlign w:val="center"/>
          </w:tcPr>
          <w:p w14:paraId="2B0CB19C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TFD (CAN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1068231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No/weak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11BD6772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+</w:t>
            </w:r>
            <w:proofErr w:type="spellStart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ve</w:t>
            </w:r>
            <w:proofErr w:type="spellEnd"/>
          </w:p>
        </w:tc>
        <w:tc>
          <w:tcPr>
            <w:tcW w:w="1258" w:type="dxa"/>
            <w:shd w:val="clear" w:color="auto" w:fill="auto"/>
            <w:vAlign w:val="center"/>
          </w:tcPr>
          <w:p w14:paraId="2A364B7E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No/weak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7FFAFAC2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5A72EA72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05990EEE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5BDE6912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7E71C29C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No/weak</w:t>
            </w:r>
          </w:p>
        </w:tc>
        <w:tc>
          <w:tcPr>
            <w:tcW w:w="1069" w:type="dxa"/>
            <w:vAlign w:val="center"/>
          </w:tcPr>
          <w:p w14:paraId="52F0E15F" w14:textId="5C55150F" w:rsidR="005355B7" w:rsidRPr="00006741" w:rsidRDefault="0072288C" w:rsidP="00991F65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D43CA2A" w14:textId="4C00BA1E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1 +</w:t>
            </w:r>
            <w:proofErr w:type="spellStart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ve</w:t>
            </w:r>
            <w:proofErr w:type="spellEnd"/>
          </w:p>
          <w:p w14:paraId="5CAF91E3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3 no/weak</w:t>
            </w:r>
          </w:p>
        </w:tc>
      </w:tr>
      <w:tr w:rsidR="005355B7" w:rsidRPr="00006741" w14:paraId="0619F4B9" w14:textId="77777777" w:rsidTr="00991F65">
        <w:tc>
          <w:tcPr>
            <w:tcW w:w="2079" w:type="dxa"/>
            <w:shd w:val="clear" w:color="auto" w:fill="auto"/>
            <w:vAlign w:val="center"/>
          </w:tcPr>
          <w:p w14:paraId="02A884A2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NEYAI (Ireland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15F4EE2E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No/weak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70621E72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No/weak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7F36F40C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No/weak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7A3D5B47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1EE3BACA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181A4F0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05A13E98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15EAF190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No/weak</w:t>
            </w:r>
          </w:p>
        </w:tc>
        <w:tc>
          <w:tcPr>
            <w:tcW w:w="1069" w:type="dxa"/>
            <w:vAlign w:val="center"/>
          </w:tcPr>
          <w:p w14:paraId="770CD4DF" w14:textId="4715C6A7" w:rsidR="005355B7" w:rsidRPr="00006741" w:rsidRDefault="0072288C" w:rsidP="00991F65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141D875" w14:textId="65C94FF2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4 no/weak</w:t>
            </w:r>
          </w:p>
        </w:tc>
      </w:tr>
      <w:tr w:rsidR="005355B7" w:rsidRPr="00006741" w14:paraId="32E13FC1" w14:textId="77777777" w:rsidTr="00991F65">
        <w:tc>
          <w:tcPr>
            <w:tcW w:w="2079" w:type="dxa"/>
            <w:shd w:val="clear" w:color="auto" w:fill="auto"/>
            <w:vAlign w:val="center"/>
          </w:tcPr>
          <w:p w14:paraId="2CCE0632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Starting Well (Scotland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76D06D59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34FFF096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59BD6AB4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52B36EC8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48ADBE01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4C5F13EA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768BD2E5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6D2681B1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9" w:type="dxa"/>
            <w:vAlign w:val="center"/>
          </w:tcPr>
          <w:p w14:paraId="653D1273" w14:textId="2972C538" w:rsidR="005355B7" w:rsidRPr="00006741" w:rsidRDefault="0072288C" w:rsidP="00991F65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94A4FB8" w14:textId="7CFF3264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None measured</w:t>
            </w:r>
          </w:p>
        </w:tc>
      </w:tr>
      <w:tr w:rsidR="005355B7" w:rsidRPr="00006741" w14:paraId="0BF5D16B" w14:textId="77777777" w:rsidTr="00991F65">
        <w:tc>
          <w:tcPr>
            <w:tcW w:w="2079" w:type="dxa"/>
            <w:shd w:val="clear" w:color="auto" w:fill="auto"/>
            <w:vAlign w:val="center"/>
          </w:tcPr>
          <w:p w14:paraId="065796F9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sz w:val="18"/>
                <w:szCs w:val="18"/>
                <w:lang w:eastAsia="en-AU"/>
              </w:rPr>
              <w:t>Summary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69478959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58" w:type="dxa"/>
            <w:shd w:val="clear" w:color="auto" w:fill="auto"/>
            <w:vAlign w:val="center"/>
          </w:tcPr>
          <w:p w14:paraId="786D12B1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58" w:type="dxa"/>
            <w:shd w:val="clear" w:color="auto" w:fill="auto"/>
            <w:vAlign w:val="center"/>
          </w:tcPr>
          <w:p w14:paraId="0B72F7B5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58" w:type="dxa"/>
            <w:shd w:val="clear" w:color="auto" w:fill="auto"/>
            <w:vAlign w:val="center"/>
          </w:tcPr>
          <w:p w14:paraId="54958157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58" w:type="dxa"/>
            <w:shd w:val="clear" w:color="auto" w:fill="auto"/>
            <w:vAlign w:val="center"/>
          </w:tcPr>
          <w:p w14:paraId="068FD55A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58" w:type="dxa"/>
            <w:shd w:val="clear" w:color="auto" w:fill="auto"/>
            <w:vAlign w:val="center"/>
          </w:tcPr>
          <w:p w14:paraId="56F8A301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58" w:type="dxa"/>
            <w:shd w:val="clear" w:color="auto" w:fill="auto"/>
            <w:vAlign w:val="center"/>
          </w:tcPr>
          <w:p w14:paraId="1B9237E1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58" w:type="dxa"/>
            <w:shd w:val="clear" w:color="auto" w:fill="auto"/>
            <w:vAlign w:val="center"/>
          </w:tcPr>
          <w:p w14:paraId="53767666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69" w:type="dxa"/>
            <w:vAlign w:val="center"/>
          </w:tcPr>
          <w:p w14:paraId="49B214DB" w14:textId="77777777" w:rsidR="005355B7" w:rsidRPr="00006741" w:rsidRDefault="005355B7" w:rsidP="00991F65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02A901B9" w14:textId="32F3AFF5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31 measured</w:t>
            </w:r>
          </w:p>
          <w:p w14:paraId="28B3C171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8 +</w:t>
            </w:r>
            <w:proofErr w:type="spellStart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ve</w:t>
            </w:r>
            <w:proofErr w:type="spellEnd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, 2 </w:t>
            </w:r>
            <w:proofErr w:type="gramStart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sustained</w:t>
            </w:r>
            <w:proofErr w:type="gramEnd"/>
          </w:p>
          <w:p w14:paraId="1310DE7A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19 no/weak</w:t>
            </w:r>
          </w:p>
          <w:p w14:paraId="0933B14F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1 –</w:t>
            </w:r>
            <w:proofErr w:type="spellStart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ve</w:t>
            </w:r>
            <w:proofErr w:type="spellEnd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, not sustained</w:t>
            </w:r>
          </w:p>
          <w:p w14:paraId="1F25E603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3 mixed</w:t>
            </w:r>
          </w:p>
        </w:tc>
      </w:tr>
      <w:tr w:rsidR="00D30584" w:rsidRPr="00006741" w14:paraId="62A812AF" w14:textId="77777777" w:rsidTr="00D30584">
        <w:tc>
          <w:tcPr>
            <w:tcW w:w="15196" w:type="dxa"/>
            <w:gridSpan w:val="11"/>
            <w:vAlign w:val="center"/>
          </w:tcPr>
          <w:p w14:paraId="365E81D8" w14:textId="0A120645" w:rsidR="00D30584" w:rsidRPr="00006741" w:rsidRDefault="00D30584" w:rsidP="00D30584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sz w:val="18"/>
                <w:szCs w:val="18"/>
                <w:lang w:eastAsia="en-AU"/>
              </w:rPr>
              <w:t>No comparison group</w:t>
            </w:r>
          </w:p>
        </w:tc>
      </w:tr>
      <w:tr w:rsidR="005355B7" w:rsidRPr="00006741" w14:paraId="3A5403B4" w14:textId="77777777" w:rsidTr="00991F65">
        <w:tc>
          <w:tcPr>
            <w:tcW w:w="2079" w:type="dxa"/>
            <w:shd w:val="clear" w:color="auto" w:fill="auto"/>
            <w:vAlign w:val="center"/>
            <w:hideMark/>
          </w:tcPr>
          <w:p w14:paraId="6CD0B8F5" w14:textId="77777777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ABC (Ireland)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1E54823F" w14:textId="592032F5" w:rsidR="005355B7" w:rsidRPr="00006741" w:rsidRDefault="0072288C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B156C73" w14:textId="6DEC0E41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+</w:t>
            </w:r>
            <w:proofErr w:type="spellStart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ve</w:t>
            </w:r>
            <w:proofErr w:type="spellEnd"/>
          </w:p>
        </w:tc>
        <w:tc>
          <w:tcPr>
            <w:tcW w:w="1258" w:type="dxa"/>
            <w:shd w:val="clear" w:color="auto" w:fill="auto"/>
            <w:vAlign w:val="center"/>
          </w:tcPr>
          <w:p w14:paraId="6FEE4F24" w14:textId="723DFD9B" w:rsidR="005355B7" w:rsidRPr="00006741" w:rsidRDefault="0008344C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45F1057" w14:textId="337CE314" w:rsidR="005355B7" w:rsidRPr="00006741" w:rsidRDefault="0072288C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6E02A19C" w14:textId="0AEFFB00" w:rsidR="005355B7" w:rsidRPr="00006741" w:rsidRDefault="0072288C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75FECCDD" w14:textId="277E8688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+</w:t>
            </w:r>
            <w:proofErr w:type="spellStart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ve</w:t>
            </w:r>
            <w:proofErr w:type="spellEnd"/>
          </w:p>
        </w:tc>
        <w:tc>
          <w:tcPr>
            <w:tcW w:w="1258" w:type="dxa"/>
            <w:shd w:val="clear" w:color="auto" w:fill="auto"/>
            <w:vAlign w:val="center"/>
          </w:tcPr>
          <w:p w14:paraId="4B062967" w14:textId="7EFD8EA9" w:rsidR="005355B7" w:rsidRPr="00006741" w:rsidRDefault="005355B7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466F3CA5" w14:textId="4A728A12" w:rsidR="005355B7" w:rsidRPr="00006741" w:rsidRDefault="00B51C7A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+</w:t>
            </w:r>
            <w:proofErr w:type="spellStart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ve</w:t>
            </w:r>
            <w:proofErr w:type="spellEnd"/>
          </w:p>
        </w:tc>
        <w:tc>
          <w:tcPr>
            <w:tcW w:w="1069" w:type="dxa"/>
            <w:vAlign w:val="center"/>
          </w:tcPr>
          <w:p w14:paraId="0762DB7D" w14:textId="3304B2F0" w:rsidR="005355B7" w:rsidRPr="00006741" w:rsidRDefault="0072288C" w:rsidP="00991F65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47652D2" w14:textId="27538719" w:rsidR="005355B7" w:rsidRPr="00006741" w:rsidRDefault="00B51C7A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3</w:t>
            </w:r>
            <w:r w:rsidR="005355B7"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 +</w:t>
            </w:r>
            <w:proofErr w:type="spellStart"/>
            <w:r w:rsidR="005355B7"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ve</w:t>
            </w:r>
            <w:proofErr w:type="spellEnd"/>
          </w:p>
        </w:tc>
      </w:tr>
    </w:tbl>
    <w:p w14:paraId="706F9E8E" w14:textId="77777777" w:rsidR="00FA0A12" w:rsidRPr="00006741" w:rsidRDefault="00FA0A12" w:rsidP="00FA0A12">
      <w:pPr>
        <w:rPr>
          <w:rFonts w:ascii="Times New Roman" w:hAnsi="Times New Roman" w:cs="Times New Roman"/>
        </w:rPr>
      </w:pPr>
      <w:r w:rsidRPr="00006741">
        <w:rPr>
          <w:rFonts w:ascii="Times New Roman" w:hAnsi="Times New Roman" w:cs="Times New Roman"/>
        </w:rPr>
        <w:t>NOTE: +</w:t>
      </w:r>
      <w:proofErr w:type="spellStart"/>
      <w:r w:rsidRPr="00006741">
        <w:rPr>
          <w:rFonts w:ascii="Times New Roman" w:hAnsi="Times New Roman" w:cs="Times New Roman"/>
        </w:rPr>
        <w:t>ve</w:t>
      </w:r>
      <w:proofErr w:type="spellEnd"/>
      <w:r w:rsidRPr="00006741">
        <w:rPr>
          <w:rFonts w:ascii="Times New Roman" w:hAnsi="Times New Roman" w:cs="Times New Roman"/>
        </w:rPr>
        <w:t xml:space="preserve"> indicates positive or –</w:t>
      </w:r>
      <w:proofErr w:type="spellStart"/>
      <w:r w:rsidRPr="00006741">
        <w:rPr>
          <w:rFonts w:ascii="Times New Roman" w:hAnsi="Times New Roman" w:cs="Times New Roman"/>
        </w:rPr>
        <w:t>ve</w:t>
      </w:r>
      <w:proofErr w:type="spellEnd"/>
      <w:r w:rsidRPr="00006741">
        <w:rPr>
          <w:rFonts w:ascii="Times New Roman" w:hAnsi="Times New Roman" w:cs="Times New Roman"/>
        </w:rPr>
        <w:t xml:space="preserve"> indicates negative effect at P&lt;=0.05; If measured more than once, sustained effect indicated yes/no (y/n)</w:t>
      </w:r>
    </w:p>
    <w:p w14:paraId="05229FA1" w14:textId="77777777" w:rsidR="00FA0A12" w:rsidRPr="00006741" w:rsidRDefault="00FA0A12" w:rsidP="00FA0A12">
      <w:pPr>
        <w:pStyle w:val="FootnoteText"/>
      </w:pPr>
    </w:p>
    <w:p w14:paraId="1C52A8A6" w14:textId="77777777" w:rsidR="00FA0A12" w:rsidRPr="00006741" w:rsidRDefault="00FA0A12" w:rsidP="00FA0A12">
      <w:pPr>
        <w:pStyle w:val="FootnoteText"/>
        <w:spacing w:after="120"/>
        <w:rPr>
          <w:sz w:val="22"/>
          <w:szCs w:val="22"/>
        </w:rPr>
      </w:pPr>
      <w:r w:rsidRPr="00006741">
        <w:rPr>
          <w:sz w:val="22"/>
          <w:szCs w:val="22"/>
        </w:rPr>
        <w:t>1 Due to the change in impact study design of Sure Start, not all measures were repeated.  Items that were only measured once post-baseline are: B2 emotional and behavioural functioning, and B3 temperament/self-</w:t>
      </w:r>
      <w:proofErr w:type="gramStart"/>
      <w:r w:rsidRPr="00006741">
        <w:rPr>
          <w:sz w:val="22"/>
          <w:szCs w:val="22"/>
        </w:rPr>
        <w:t>regulation</w:t>
      </w:r>
      <w:proofErr w:type="gramEnd"/>
    </w:p>
    <w:p w14:paraId="2A1CB4E2" w14:textId="77777777" w:rsidR="00FA0A12" w:rsidRPr="00006741" w:rsidRDefault="00FA0A12" w:rsidP="00FA0A12">
      <w:pPr>
        <w:spacing w:after="120"/>
        <w:rPr>
          <w:rFonts w:ascii="Times New Roman" w:hAnsi="Times New Roman" w:cs="Times New Roman"/>
        </w:rPr>
      </w:pPr>
      <w:r w:rsidRPr="00006741">
        <w:rPr>
          <w:rFonts w:ascii="Times New Roman" w:hAnsi="Times New Roman" w:cs="Times New Roman"/>
        </w:rPr>
        <w:t>2 Better physical health at 3 and at 5 but in different measures</w:t>
      </w:r>
    </w:p>
    <w:p w14:paraId="2A540E01" w14:textId="77777777" w:rsidR="00FA0A12" w:rsidRPr="00006741" w:rsidRDefault="00FA0A12" w:rsidP="00FA0A12">
      <w:pPr>
        <w:spacing w:after="120"/>
        <w:rPr>
          <w:rFonts w:ascii="Times New Roman" w:hAnsi="Times New Roman" w:cs="Times New Roman"/>
        </w:rPr>
      </w:pPr>
      <w:r w:rsidRPr="00006741">
        <w:rPr>
          <w:rFonts w:ascii="Times New Roman" w:hAnsi="Times New Roman" w:cs="Times New Roman"/>
        </w:rPr>
        <w:t>3 Data based on population sample and targeted population sample, not intervention sample (</w:t>
      </w:r>
      <w:proofErr w:type="spellStart"/>
      <w:r w:rsidRPr="00006741">
        <w:rPr>
          <w:rFonts w:ascii="Times New Roman" w:hAnsi="Times New Roman" w:cs="Times New Roman"/>
        </w:rPr>
        <w:t>ie</w:t>
      </w:r>
      <w:proofErr w:type="spellEnd"/>
      <w:r w:rsidRPr="00006741">
        <w:rPr>
          <w:rFonts w:ascii="Times New Roman" w:hAnsi="Times New Roman" w:cs="Times New Roman"/>
        </w:rPr>
        <w:t xml:space="preserve"> users of the service)</w:t>
      </w:r>
    </w:p>
    <w:p w14:paraId="75AA1646" w14:textId="77777777" w:rsidR="00FA0A12" w:rsidRPr="00006741" w:rsidRDefault="00FA0A12" w:rsidP="00FA0A12">
      <w:pPr>
        <w:spacing w:after="120"/>
        <w:rPr>
          <w:rFonts w:ascii="Times New Roman" w:hAnsi="Times New Roman" w:cs="Times New Roman"/>
        </w:rPr>
      </w:pPr>
      <w:r w:rsidRPr="00006741">
        <w:rPr>
          <w:rFonts w:ascii="Times New Roman" w:hAnsi="Times New Roman" w:cs="Times New Roman"/>
        </w:rPr>
        <w:t>4 Greater positive effects in later years of the initiative</w:t>
      </w:r>
    </w:p>
    <w:p w14:paraId="19257A70" w14:textId="1A3207EB" w:rsidR="00FA0A12" w:rsidRPr="00006741" w:rsidRDefault="00FA0A12" w:rsidP="00FA0A12"/>
    <w:p w14:paraId="0C6685BC" w14:textId="77777777" w:rsidR="005706A5" w:rsidRPr="00006741" w:rsidRDefault="005706A5" w:rsidP="00FA0A12"/>
    <w:p w14:paraId="4DD6C9AB" w14:textId="46F64739" w:rsidR="00FA0A12" w:rsidRPr="00006741" w:rsidRDefault="003B2C31" w:rsidP="00FA0A12">
      <w:pPr>
        <w:rPr>
          <w:rFonts w:cs="Times New Roman"/>
          <w:b/>
        </w:rPr>
      </w:pPr>
      <w:r w:rsidRPr="00006741">
        <w:rPr>
          <w:rFonts w:cs="Times New Roman"/>
          <w:b/>
        </w:rPr>
        <w:t xml:space="preserve">S3 </w:t>
      </w:r>
      <w:r w:rsidR="00FA0A12" w:rsidRPr="00006741">
        <w:rPr>
          <w:rFonts w:cs="Times New Roman"/>
          <w:b/>
        </w:rPr>
        <w:t xml:space="preserve">Table </w:t>
      </w:r>
      <w:r w:rsidR="00B46870" w:rsidRPr="00006741">
        <w:rPr>
          <w:rFonts w:cs="Times New Roman"/>
          <w:b/>
        </w:rPr>
        <w:t>3</w:t>
      </w:r>
      <w:r w:rsidR="0083380D">
        <w:rPr>
          <w:rFonts w:cs="Times New Roman"/>
          <w:b/>
        </w:rPr>
        <w:t>.</w:t>
      </w:r>
      <w:r w:rsidR="00FA0A12" w:rsidRPr="00006741">
        <w:rPr>
          <w:rFonts w:cs="Times New Roman"/>
          <w:b/>
        </w:rPr>
        <w:t xml:space="preserve"> Parent </w:t>
      </w:r>
      <w:r w:rsidR="0083380D">
        <w:rPr>
          <w:rFonts w:cs="Times New Roman"/>
          <w:b/>
        </w:rPr>
        <w:t>d</w:t>
      </w:r>
      <w:r w:rsidR="00FA0A12" w:rsidRPr="00006741">
        <w:rPr>
          <w:rFonts w:cs="Times New Roman"/>
          <w:b/>
        </w:rPr>
        <w:t>omains</w:t>
      </w:r>
    </w:p>
    <w:tbl>
      <w:tblPr>
        <w:tblW w:w="13380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40"/>
        <w:gridCol w:w="1843"/>
        <w:gridCol w:w="1559"/>
        <w:gridCol w:w="1559"/>
        <w:gridCol w:w="1701"/>
        <w:gridCol w:w="1985"/>
        <w:gridCol w:w="2693"/>
      </w:tblGrid>
      <w:tr w:rsidR="00FA0A12" w:rsidRPr="00006741" w14:paraId="2CECE0D7" w14:textId="77777777" w:rsidTr="00DF2CA1">
        <w:trPr>
          <w:tblHeader/>
        </w:trPr>
        <w:tc>
          <w:tcPr>
            <w:tcW w:w="2040" w:type="dxa"/>
            <w:shd w:val="clear" w:color="auto" w:fill="auto"/>
            <w:vAlign w:val="center"/>
            <w:hideMark/>
          </w:tcPr>
          <w:p w14:paraId="44037AB0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Initiativ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4869C69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C1 Physical health statu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B2B4641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C2 Mental health statu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6330AD9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C3 Health risk behaviours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F33FB7F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C4 Social support (personal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8444115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C5 Employment Status/ Movement off Benefits 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D81858A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Parent Summary</w:t>
            </w:r>
          </w:p>
        </w:tc>
      </w:tr>
      <w:tr w:rsidR="007E16AC" w:rsidRPr="00006741" w14:paraId="0FDB66C6" w14:textId="77777777" w:rsidTr="00DF2CA1">
        <w:tc>
          <w:tcPr>
            <w:tcW w:w="13380" w:type="dxa"/>
            <w:gridSpan w:val="7"/>
            <w:shd w:val="clear" w:color="auto" w:fill="auto"/>
            <w:vAlign w:val="center"/>
          </w:tcPr>
          <w:p w14:paraId="52C5F882" w14:textId="04E639F9" w:rsidR="007E16AC" w:rsidRPr="00006741" w:rsidRDefault="007E16AC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Comparison Group</w:t>
            </w:r>
          </w:p>
        </w:tc>
      </w:tr>
      <w:tr w:rsidR="00FA0A12" w:rsidRPr="00006741" w14:paraId="7DB8E5C3" w14:textId="77777777" w:rsidTr="00DF2CA1">
        <w:tc>
          <w:tcPr>
            <w:tcW w:w="2040" w:type="dxa"/>
            <w:shd w:val="clear" w:color="auto" w:fill="auto"/>
            <w:vAlign w:val="center"/>
            <w:hideMark/>
          </w:tcPr>
          <w:p w14:paraId="167A6C8D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CfC</w:t>
            </w:r>
            <w:proofErr w:type="spellEnd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(</w:t>
            </w:r>
            <w:proofErr w:type="spellStart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Aus</w:t>
            </w:r>
            <w:proofErr w:type="spellEnd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1A32BE5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No/weak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BD7E5C2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proofErr w:type="spellStart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ve</w:t>
            </w:r>
            <w:proofErr w:type="spellEnd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, 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495F6CD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-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82A0092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E64C2AD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+</w:t>
            </w:r>
            <w:proofErr w:type="spellStart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ve</w:t>
            </w:r>
            <w:proofErr w:type="spellEnd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, n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4A8D0DF6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1 +</w:t>
            </w:r>
            <w:proofErr w:type="spellStart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ve</w:t>
            </w:r>
            <w:proofErr w:type="spellEnd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, not </w:t>
            </w:r>
            <w:proofErr w:type="gramStart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sustained</w:t>
            </w:r>
            <w:proofErr w:type="gramEnd"/>
          </w:p>
          <w:p w14:paraId="205D692A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1 no/weak </w:t>
            </w:r>
          </w:p>
          <w:p w14:paraId="3A983F15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1 –</w:t>
            </w:r>
            <w:proofErr w:type="spellStart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ve</w:t>
            </w:r>
            <w:proofErr w:type="spellEnd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, sustained </w:t>
            </w:r>
          </w:p>
        </w:tc>
      </w:tr>
      <w:tr w:rsidR="00FA0A12" w:rsidRPr="00006741" w14:paraId="193D2DED" w14:textId="77777777" w:rsidTr="00DF2CA1">
        <w:tc>
          <w:tcPr>
            <w:tcW w:w="2040" w:type="dxa"/>
            <w:shd w:val="clear" w:color="auto" w:fill="auto"/>
            <w:vAlign w:val="center"/>
          </w:tcPr>
          <w:p w14:paraId="39536193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Sure Start (UK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ED3286E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No/weak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5C2F09C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-</w:t>
            </w:r>
            <w:proofErr w:type="spellStart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ve</w:t>
            </w:r>
            <w:proofErr w:type="spellEnd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, 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29552AE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No/weak 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91DE63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+</w:t>
            </w:r>
            <w:proofErr w:type="spellStart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ve</w:t>
            </w:r>
            <w:proofErr w:type="spellEnd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, y</w:t>
            </w:r>
            <w:r w:rsidRPr="00006741">
              <w:rPr>
                <w:rFonts w:eastAsia="Times New Roman" w:cs="Times New Roman"/>
                <w:sz w:val="18"/>
                <w:szCs w:val="18"/>
                <w:vertAlign w:val="superscript"/>
                <w:lang w:eastAsia="en-AU"/>
              </w:rPr>
              <w:t>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80D5B80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+</w:t>
            </w:r>
            <w:proofErr w:type="spellStart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ve</w:t>
            </w:r>
            <w:proofErr w:type="spellEnd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, n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37C07AE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2 +</w:t>
            </w:r>
            <w:proofErr w:type="spellStart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ve</w:t>
            </w:r>
            <w:proofErr w:type="spellEnd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, 1 sustained</w:t>
            </w:r>
          </w:p>
          <w:p w14:paraId="683F714E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2 no/weak</w:t>
            </w:r>
          </w:p>
          <w:p w14:paraId="64EAA808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1 –</w:t>
            </w:r>
            <w:proofErr w:type="spellStart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ve</w:t>
            </w:r>
            <w:proofErr w:type="spellEnd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, not sustained</w:t>
            </w:r>
          </w:p>
        </w:tc>
      </w:tr>
      <w:tr w:rsidR="00FA0A12" w:rsidRPr="00006741" w14:paraId="2B96E4D2" w14:textId="77777777" w:rsidTr="00DF2CA1">
        <w:tc>
          <w:tcPr>
            <w:tcW w:w="2040" w:type="dxa"/>
            <w:shd w:val="clear" w:color="auto" w:fill="auto"/>
            <w:vAlign w:val="center"/>
          </w:tcPr>
          <w:p w14:paraId="5B17899B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NNI (UK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106D51A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E2A1F75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105C39D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52E3E78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A1F52AA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+</w:t>
            </w:r>
            <w:proofErr w:type="spellStart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ve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</w:tcPr>
          <w:p w14:paraId="2EB33221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1 +</w:t>
            </w:r>
            <w:proofErr w:type="spellStart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ve</w:t>
            </w:r>
            <w:proofErr w:type="spellEnd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 </w:t>
            </w:r>
          </w:p>
        </w:tc>
      </w:tr>
      <w:tr w:rsidR="00FA0A12" w:rsidRPr="00006741" w14:paraId="3FBA7AA5" w14:textId="77777777" w:rsidTr="00DF2CA1">
        <w:tc>
          <w:tcPr>
            <w:tcW w:w="2040" w:type="dxa"/>
            <w:shd w:val="clear" w:color="auto" w:fill="auto"/>
            <w:vAlign w:val="center"/>
          </w:tcPr>
          <w:p w14:paraId="56D5150B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Flying Start (Wales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7952F25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3E8AB7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No/weak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5C5404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0FE682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No/weak 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90AE6E4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2486E40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2 no/weak  </w:t>
            </w:r>
          </w:p>
        </w:tc>
      </w:tr>
      <w:tr w:rsidR="00FA0A12" w:rsidRPr="00006741" w14:paraId="3F093AD4" w14:textId="77777777" w:rsidTr="00DF2CA1">
        <w:tc>
          <w:tcPr>
            <w:tcW w:w="2040" w:type="dxa"/>
            <w:shd w:val="clear" w:color="auto" w:fill="auto"/>
            <w:vAlign w:val="center"/>
          </w:tcPr>
          <w:p w14:paraId="6FFFED45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Best Start (AUS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83E6E65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1DFC20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5E0C85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61353A9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E7D5249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8CA96D4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None measured </w:t>
            </w:r>
          </w:p>
        </w:tc>
      </w:tr>
      <w:tr w:rsidR="00FA0A12" w:rsidRPr="00006741" w14:paraId="6168C149" w14:textId="77777777" w:rsidTr="00DF2CA1">
        <w:tc>
          <w:tcPr>
            <w:tcW w:w="2040" w:type="dxa"/>
            <w:shd w:val="clear" w:color="auto" w:fill="auto"/>
            <w:vAlign w:val="center"/>
            <w:hideMark/>
          </w:tcPr>
          <w:p w14:paraId="60229B80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First Steps (USA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AB45817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-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3A434FB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D917E17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19F0A54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D5C076B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E95519D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None measured</w:t>
            </w:r>
          </w:p>
        </w:tc>
      </w:tr>
      <w:tr w:rsidR="00FA0A12" w:rsidRPr="00006741" w14:paraId="54927043" w14:textId="77777777" w:rsidTr="00DF2CA1">
        <w:tc>
          <w:tcPr>
            <w:tcW w:w="2040" w:type="dxa"/>
            <w:shd w:val="clear" w:color="auto" w:fill="auto"/>
            <w:vAlign w:val="center"/>
            <w:hideMark/>
          </w:tcPr>
          <w:p w14:paraId="0ACBF1C7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Smart Start (USA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D07141E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-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39B9EEA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42C2C95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DB72519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617092D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CC7B5B3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None measured</w:t>
            </w:r>
          </w:p>
        </w:tc>
      </w:tr>
      <w:tr w:rsidR="00FA0A12" w:rsidRPr="00006741" w14:paraId="4A9FE692" w14:textId="77777777" w:rsidTr="00DF2CA1">
        <w:tc>
          <w:tcPr>
            <w:tcW w:w="2040" w:type="dxa"/>
            <w:shd w:val="clear" w:color="auto" w:fill="auto"/>
            <w:vAlign w:val="center"/>
          </w:tcPr>
          <w:p w14:paraId="10E9AB2F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GfC</w:t>
            </w:r>
            <w:proofErr w:type="spellEnd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(USA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F58F2AD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62D76D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EF3EBF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9471089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65227DE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8D05028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None measured</w:t>
            </w:r>
          </w:p>
        </w:tc>
      </w:tr>
      <w:tr w:rsidR="00FA0A12" w:rsidRPr="00006741" w14:paraId="1263C7EF" w14:textId="77777777" w:rsidTr="00DF2CA1">
        <w:tc>
          <w:tcPr>
            <w:tcW w:w="2040" w:type="dxa"/>
            <w:shd w:val="clear" w:color="auto" w:fill="auto"/>
            <w:vAlign w:val="center"/>
          </w:tcPr>
          <w:p w14:paraId="735D5949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TFD (CAN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F373516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FC78AA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7ADEC45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4DFD18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8F33605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56C2F6A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None measured</w:t>
            </w:r>
          </w:p>
        </w:tc>
      </w:tr>
      <w:tr w:rsidR="00FA0A12" w:rsidRPr="00006741" w14:paraId="26C7656A" w14:textId="77777777" w:rsidTr="00DF2CA1">
        <w:tc>
          <w:tcPr>
            <w:tcW w:w="2040" w:type="dxa"/>
            <w:shd w:val="clear" w:color="auto" w:fill="auto"/>
            <w:vAlign w:val="center"/>
          </w:tcPr>
          <w:p w14:paraId="18F9C7CF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NEYAI (Ireland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1731B94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F5CC43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BAA1BD4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7FA66AA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C4148A6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F8CC753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None measured</w:t>
            </w:r>
          </w:p>
        </w:tc>
      </w:tr>
      <w:tr w:rsidR="00FA0A12" w:rsidRPr="00006741" w14:paraId="5725DD8C" w14:textId="77777777" w:rsidTr="00DF2CA1">
        <w:tc>
          <w:tcPr>
            <w:tcW w:w="2040" w:type="dxa"/>
            <w:shd w:val="clear" w:color="auto" w:fill="auto"/>
            <w:vAlign w:val="center"/>
          </w:tcPr>
          <w:p w14:paraId="4A8A5811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Starting Well (Scotland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86165BC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88A3CF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+</w:t>
            </w:r>
            <w:proofErr w:type="spellStart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ve</w:t>
            </w:r>
            <w:proofErr w:type="spellEnd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, 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00ECC1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2877691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1DC52F9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C67DA13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1 +</w:t>
            </w:r>
            <w:proofErr w:type="spellStart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ve</w:t>
            </w:r>
            <w:proofErr w:type="spellEnd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, not sustained</w:t>
            </w:r>
          </w:p>
        </w:tc>
      </w:tr>
      <w:tr w:rsidR="00FA0A12" w:rsidRPr="00006741" w14:paraId="7D4975B8" w14:textId="77777777" w:rsidTr="00DF2CA1">
        <w:tc>
          <w:tcPr>
            <w:tcW w:w="2040" w:type="dxa"/>
            <w:shd w:val="clear" w:color="auto" w:fill="auto"/>
            <w:vAlign w:val="center"/>
          </w:tcPr>
          <w:p w14:paraId="62B12B1C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sz w:val="18"/>
                <w:szCs w:val="18"/>
                <w:lang w:eastAsia="en-AU"/>
              </w:rPr>
              <w:t>Summary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1CFB68D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89B0FD8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FBBBC64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03729E2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F4EAFFA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58C1BA73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12 measured</w:t>
            </w:r>
          </w:p>
          <w:p w14:paraId="1B1AA333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5 +</w:t>
            </w:r>
            <w:proofErr w:type="spellStart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ve</w:t>
            </w:r>
            <w:proofErr w:type="spellEnd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, 1 sustained</w:t>
            </w:r>
          </w:p>
          <w:p w14:paraId="67F391B3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2 –</w:t>
            </w:r>
            <w:proofErr w:type="spellStart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ve</w:t>
            </w:r>
            <w:proofErr w:type="spellEnd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, 1 sustained</w:t>
            </w:r>
          </w:p>
          <w:p w14:paraId="06296662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5 no/weak</w:t>
            </w:r>
          </w:p>
        </w:tc>
      </w:tr>
      <w:tr w:rsidR="007E16AC" w:rsidRPr="00006741" w14:paraId="489D19B9" w14:textId="77777777" w:rsidTr="00DF2CA1">
        <w:tc>
          <w:tcPr>
            <w:tcW w:w="13380" w:type="dxa"/>
            <w:gridSpan w:val="7"/>
            <w:shd w:val="clear" w:color="auto" w:fill="auto"/>
            <w:vAlign w:val="center"/>
          </w:tcPr>
          <w:p w14:paraId="704600E4" w14:textId="37F82EB5" w:rsidR="007E16AC" w:rsidRPr="00006741" w:rsidRDefault="007E16AC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sz w:val="18"/>
                <w:szCs w:val="18"/>
                <w:lang w:eastAsia="en-AU"/>
              </w:rPr>
              <w:t>No comparison group</w:t>
            </w:r>
          </w:p>
        </w:tc>
      </w:tr>
      <w:tr w:rsidR="007E16AC" w:rsidRPr="00006741" w14:paraId="13D0D192" w14:textId="77777777" w:rsidTr="00DF2CA1">
        <w:tc>
          <w:tcPr>
            <w:tcW w:w="2040" w:type="dxa"/>
            <w:shd w:val="clear" w:color="auto" w:fill="auto"/>
            <w:vAlign w:val="center"/>
          </w:tcPr>
          <w:p w14:paraId="5FFCD434" w14:textId="519C86F3" w:rsidR="007E16AC" w:rsidRPr="00006741" w:rsidRDefault="007E16AC" w:rsidP="00DF2CA1">
            <w:pPr>
              <w:spacing w:after="0" w:line="240" w:lineRule="auto"/>
              <w:rPr>
                <w:rFonts w:eastAsia="Times New Roman" w:cs="Times New Roman"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Cs/>
                <w:sz w:val="18"/>
                <w:szCs w:val="18"/>
                <w:lang w:eastAsia="en-AU"/>
              </w:rPr>
              <w:t>ABC (Ireland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165C009" w14:textId="1B5A13C1" w:rsidR="007E16AC" w:rsidRPr="00006741" w:rsidRDefault="00142041" w:rsidP="00DF2CA1">
            <w:pPr>
              <w:spacing w:after="0" w:line="240" w:lineRule="auto"/>
              <w:rPr>
                <w:rFonts w:eastAsia="Times New Roman" w:cs="Times New Roman"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Cs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84D763" w14:textId="69B4A42F" w:rsidR="007E16AC" w:rsidRPr="00006741" w:rsidRDefault="00142041" w:rsidP="00DF2CA1">
            <w:pPr>
              <w:spacing w:after="0" w:line="240" w:lineRule="auto"/>
              <w:rPr>
                <w:rFonts w:eastAsia="Times New Roman" w:cs="Times New Roman"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Cs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E47BAB1" w14:textId="520B8D71" w:rsidR="007E16AC" w:rsidRPr="00006741" w:rsidRDefault="00142041" w:rsidP="00DF2CA1">
            <w:pPr>
              <w:spacing w:after="0" w:line="240" w:lineRule="auto"/>
              <w:rPr>
                <w:rFonts w:eastAsia="Times New Roman" w:cs="Times New Roman"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Cs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D219C7" w14:textId="203E173F" w:rsidR="007E16AC" w:rsidRPr="00006741" w:rsidRDefault="00142041" w:rsidP="00DF2CA1">
            <w:pPr>
              <w:spacing w:after="0" w:line="240" w:lineRule="auto"/>
              <w:rPr>
                <w:rFonts w:eastAsia="Times New Roman" w:cs="Times New Roman"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Cs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733BC56" w14:textId="090E94A5" w:rsidR="007E16AC" w:rsidRPr="00006741" w:rsidRDefault="00142041" w:rsidP="00DF2CA1">
            <w:pPr>
              <w:spacing w:after="0" w:line="240" w:lineRule="auto"/>
              <w:rPr>
                <w:rFonts w:eastAsia="Times New Roman" w:cs="Times New Roman"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Cs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6CD0F4D" w14:textId="5E0C3004" w:rsidR="007E16AC" w:rsidRPr="00006741" w:rsidRDefault="00142041" w:rsidP="00DF2CA1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sz w:val="18"/>
                <w:szCs w:val="18"/>
                <w:lang w:eastAsia="en-AU"/>
              </w:rPr>
              <w:t>None measured</w:t>
            </w:r>
          </w:p>
        </w:tc>
      </w:tr>
    </w:tbl>
    <w:p w14:paraId="063615EC" w14:textId="77777777" w:rsidR="00FA0A12" w:rsidRPr="00006741" w:rsidRDefault="00FA0A12" w:rsidP="00FA0A12">
      <w:pPr>
        <w:rPr>
          <w:rFonts w:ascii="Times New Roman" w:hAnsi="Times New Roman" w:cs="Times New Roman"/>
        </w:rPr>
      </w:pPr>
      <w:r w:rsidRPr="00006741">
        <w:rPr>
          <w:rFonts w:ascii="Times New Roman" w:hAnsi="Times New Roman" w:cs="Times New Roman"/>
        </w:rPr>
        <w:t>NOTE: +</w:t>
      </w:r>
      <w:proofErr w:type="spellStart"/>
      <w:r w:rsidRPr="00006741">
        <w:rPr>
          <w:rFonts w:ascii="Times New Roman" w:hAnsi="Times New Roman" w:cs="Times New Roman"/>
        </w:rPr>
        <w:t>ve</w:t>
      </w:r>
      <w:proofErr w:type="spellEnd"/>
      <w:r w:rsidRPr="00006741">
        <w:rPr>
          <w:rFonts w:ascii="Times New Roman" w:hAnsi="Times New Roman" w:cs="Times New Roman"/>
        </w:rPr>
        <w:t xml:space="preserve"> indicates positive or –</w:t>
      </w:r>
      <w:proofErr w:type="spellStart"/>
      <w:r w:rsidRPr="00006741">
        <w:rPr>
          <w:rFonts w:ascii="Times New Roman" w:hAnsi="Times New Roman" w:cs="Times New Roman"/>
        </w:rPr>
        <w:t>ve</w:t>
      </w:r>
      <w:proofErr w:type="spellEnd"/>
      <w:r w:rsidRPr="00006741">
        <w:rPr>
          <w:rFonts w:ascii="Times New Roman" w:hAnsi="Times New Roman" w:cs="Times New Roman"/>
        </w:rPr>
        <w:t xml:space="preserve"> indicates negative effect at P&lt;=0.05; If measured more than once, sustained effect indicated yes/no (y/n)</w:t>
      </w:r>
    </w:p>
    <w:p w14:paraId="63F3BECC" w14:textId="77777777" w:rsidR="00FA0A12" w:rsidRPr="00006741" w:rsidRDefault="00FA0A12" w:rsidP="00FA0A12">
      <w:pPr>
        <w:rPr>
          <w:rFonts w:ascii="Times New Roman" w:hAnsi="Times New Roman" w:cs="Times New Roman"/>
        </w:rPr>
      </w:pPr>
      <w:r w:rsidRPr="00006741">
        <w:rPr>
          <w:rFonts w:ascii="Times New Roman" w:hAnsi="Times New Roman" w:cs="Times New Roman"/>
        </w:rPr>
        <w:t>1 Maternal life satisfaction</w:t>
      </w:r>
    </w:p>
    <w:p w14:paraId="18EB7D91" w14:textId="77777777" w:rsidR="00FA0A12" w:rsidRPr="00006741" w:rsidRDefault="00FA0A12" w:rsidP="00FA0A12">
      <w:r w:rsidRPr="00006741">
        <w:br w:type="page"/>
      </w:r>
    </w:p>
    <w:p w14:paraId="1D3CD4E8" w14:textId="6EE291C0" w:rsidR="00FA0A12" w:rsidRPr="00006741" w:rsidRDefault="003B2C31" w:rsidP="00FA0A12">
      <w:pPr>
        <w:rPr>
          <w:rFonts w:cs="Times New Roman"/>
          <w:b/>
        </w:rPr>
      </w:pPr>
      <w:r w:rsidRPr="00006741">
        <w:rPr>
          <w:rFonts w:cs="Times New Roman"/>
          <w:b/>
        </w:rPr>
        <w:lastRenderedPageBreak/>
        <w:t xml:space="preserve">S3 </w:t>
      </w:r>
      <w:r w:rsidR="00FA0A12" w:rsidRPr="00006741">
        <w:rPr>
          <w:rFonts w:cs="Times New Roman"/>
          <w:b/>
        </w:rPr>
        <w:t>Table 4</w:t>
      </w:r>
      <w:r w:rsidR="0083380D">
        <w:rPr>
          <w:rFonts w:cs="Times New Roman"/>
          <w:b/>
        </w:rPr>
        <w:t>.</w:t>
      </w:r>
      <w:r w:rsidR="00FA0A12" w:rsidRPr="00006741">
        <w:rPr>
          <w:rFonts w:cs="Times New Roman"/>
          <w:b/>
        </w:rPr>
        <w:t xml:space="preserve"> Family </w:t>
      </w:r>
      <w:r w:rsidR="0083380D">
        <w:rPr>
          <w:rFonts w:cs="Times New Roman"/>
          <w:b/>
        </w:rPr>
        <w:t>d</w:t>
      </w:r>
      <w:r w:rsidR="00FA0A12" w:rsidRPr="00006741">
        <w:rPr>
          <w:rFonts w:cs="Times New Roman"/>
          <w:b/>
        </w:rPr>
        <w:t>omains</w:t>
      </w:r>
    </w:p>
    <w:tbl>
      <w:tblPr>
        <w:tblW w:w="14033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1"/>
        <w:gridCol w:w="1512"/>
        <w:gridCol w:w="1512"/>
        <w:gridCol w:w="1512"/>
        <w:gridCol w:w="1512"/>
        <w:gridCol w:w="1512"/>
        <w:gridCol w:w="1512"/>
        <w:gridCol w:w="2410"/>
      </w:tblGrid>
      <w:tr w:rsidR="00FA0A12" w:rsidRPr="00006741" w14:paraId="2BBD9475" w14:textId="77777777" w:rsidTr="00DF2CA1">
        <w:tc>
          <w:tcPr>
            <w:tcW w:w="2551" w:type="dxa"/>
            <w:shd w:val="clear" w:color="auto" w:fill="auto"/>
            <w:vAlign w:val="center"/>
            <w:hideMark/>
          </w:tcPr>
          <w:p w14:paraId="41C088B8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Initiative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1249DCC7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D1 Parenting style/ confidence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36A78148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D2 Partner relationship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53176978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D3 Reading with child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4435F0EB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D4 Activities with child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6468366B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D5 Other family functioning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0CFC98EA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D6 Household safety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51830E04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Family Summary</w:t>
            </w:r>
          </w:p>
        </w:tc>
      </w:tr>
      <w:tr w:rsidR="00715763" w:rsidRPr="00006741" w14:paraId="36DA2635" w14:textId="77777777" w:rsidTr="00DF2CA1">
        <w:tc>
          <w:tcPr>
            <w:tcW w:w="14033" w:type="dxa"/>
            <w:gridSpan w:val="8"/>
            <w:shd w:val="clear" w:color="auto" w:fill="auto"/>
            <w:vAlign w:val="center"/>
          </w:tcPr>
          <w:p w14:paraId="2899FF0C" w14:textId="6F7FD814" w:rsidR="00715763" w:rsidRPr="00006741" w:rsidRDefault="00715763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Comparison Group</w:t>
            </w:r>
          </w:p>
        </w:tc>
      </w:tr>
      <w:tr w:rsidR="00FA0A12" w:rsidRPr="00006741" w14:paraId="291D9984" w14:textId="77777777" w:rsidTr="00DF2CA1">
        <w:tc>
          <w:tcPr>
            <w:tcW w:w="2551" w:type="dxa"/>
            <w:shd w:val="clear" w:color="auto" w:fill="auto"/>
            <w:vAlign w:val="center"/>
            <w:hideMark/>
          </w:tcPr>
          <w:p w14:paraId="22F520A7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CfC</w:t>
            </w:r>
            <w:proofErr w:type="spellEnd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(</w:t>
            </w:r>
            <w:proofErr w:type="spellStart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Aus</w:t>
            </w:r>
            <w:proofErr w:type="spellEnd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30F25978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+</w:t>
            </w:r>
            <w:proofErr w:type="spellStart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ve</w:t>
            </w:r>
            <w:proofErr w:type="spellEnd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, y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5C5F3047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no/weak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4ACBEBE9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+</w:t>
            </w:r>
            <w:proofErr w:type="spellStart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ve</w:t>
            </w:r>
            <w:proofErr w:type="spellEnd"/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0C261480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no/weak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2BED3796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-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467A3B1A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No/weak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5A3A2478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2 +</w:t>
            </w:r>
            <w:proofErr w:type="spellStart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ve</w:t>
            </w:r>
            <w:proofErr w:type="spellEnd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, 1 sustained</w:t>
            </w:r>
          </w:p>
          <w:p w14:paraId="0395E923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3 no/weak </w:t>
            </w:r>
          </w:p>
        </w:tc>
      </w:tr>
      <w:tr w:rsidR="00FA0A12" w:rsidRPr="00006741" w14:paraId="623A6F7E" w14:textId="77777777" w:rsidTr="00DF2CA1">
        <w:tc>
          <w:tcPr>
            <w:tcW w:w="2551" w:type="dxa"/>
            <w:shd w:val="clear" w:color="auto" w:fill="auto"/>
            <w:vAlign w:val="center"/>
          </w:tcPr>
          <w:p w14:paraId="6F972076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Sure Start (UK)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3C541F6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+</w:t>
            </w:r>
            <w:proofErr w:type="spellStart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ve</w:t>
            </w:r>
            <w:proofErr w:type="spellEnd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, y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1802DD9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No/weak</w:t>
            </w:r>
            <w:r w:rsidRPr="00006741">
              <w:rPr>
                <w:rFonts w:eastAsia="Times New Roman" w:cs="Times New Roman"/>
                <w:sz w:val="18"/>
                <w:szCs w:val="18"/>
                <w:vertAlign w:val="superscript"/>
                <w:lang w:eastAsia="en-AU"/>
              </w:rPr>
              <w:t>1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D6B8923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+</w:t>
            </w:r>
            <w:proofErr w:type="spellStart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ve</w:t>
            </w:r>
            <w:proofErr w:type="spellEnd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, n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1790378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-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A86E0E5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+</w:t>
            </w:r>
            <w:proofErr w:type="spellStart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ve</w:t>
            </w:r>
            <w:proofErr w:type="spellEnd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, y 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36E83E9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1C76FDE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3 +</w:t>
            </w:r>
            <w:proofErr w:type="spellStart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ve</w:t>
            </w:r>
            <w:proofErr w:type="spellEnd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, 2 </w:t>
            </w:r>
            <w:proofErr w:type="gramStart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sustained</w:t>
            </w:r>
            <w:proofErr w:type="gramEnd"/>
          </w:p>
          <w:p w14:paraId="7B1B528A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1 no/weak</w:t>
            </w:r>
          </w:p>
        </w:tc>
      </w:tr>
      <w:tr w:rsidR="00FA0A12" w:rsidRPr="00006741" w14:paraId="7F5CCC5D" w14:textId="77777777" w:rsidTr="00DF2CA1">
        <w:tc>
          <w:tcPr>
            <w:tcW w:w="2551" w:type="dxa"/>
            <w:shd w:val="clear" w:color="auto" w:fill="auto"/>
            <w:vAlign w:val="center"/>
          </w:tcPr>
          <w:p w14:paraId="76D41C3F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NNI (UK)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24C972B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F50373F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3643193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5CE8509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ED25953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6B9A1B0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A7CC34A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None measured</w:t>
            </w:r>
          </w:p>
        </w:tc>
      </w:tr>
      <w:tr w:rsidR="00FA0A12" w:rsidRPr="00006741" w14:paraId="34F5F73A" w14:textId="77777777" w:rsidTr="00DF2CA1">
        <w:tc>
          <w:tcPr>
            <w:tcW w:w="2551" w:type="dxa"/>
            <w:shd w:val="clear" w:color="auto" w:fill="auto"/>
            <w:vAlign w:val="center"/>
          </w:tcPr>
          <w:p w14:paraId="26190DDD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Flying Start (Wales)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A35975A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No/weak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4FC16C8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-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602F49D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No/weak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A6EEB7A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No/weak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C4C62E3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97A87D1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No/weak 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CB91F64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 4 no/weak </w:t>
            </w:r>
          </w:p>
        </w:tc>
      </w:tr>
      <w:tr w:rsidR="00FA0A12" w:rsidRPr="00006741" w14:paraId="3D625350" w14:textId="77777777" w:rsidTr="00DF2CA1">
        <w:tc>
          <w:tcPr>
            <w:tcW w:w="2551" w:type="dxa"/>
            <w:shd w:val="clear" w:color="auto" w:fill="auto"/>
            <w:vAlign w:val="center"/>
          </w:tcPr>
          <w:p w14:paraId="5B1A32E0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Best Start (AUS)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71EAE2B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No/weak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F0C6597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-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9A20DA5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8F27133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7ED6779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9A784C4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A9D3E0D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1 no/weak</w:t>
            </w:r>
          </w:p>
        </w:tc>
      </w:tr>
      <w:tr w:rsidR="00FA0A12" w:rsidRPr="00006741" w14:paraId="439E4FDB" w14:textId="77777777" w:rsidTr="00DF2CA1">
        <w:tc>
          <w:tcPr>
            <w:tcW w:w="2551" w:type="dxa"/>
            <w:shd w:val="clear" w:color="auto" w:fill="auto"/>
            <w:vAlign w:val="center"/>
          </w:tcPr>
          <w:p w14:paraId="0022EEB2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First Steps (USA)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72BD2D8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12" w:type="dxa"/>
            <w:shd w:val="clear" w:color="auto" w:fill="auto"/>
            <w:vAlign w:val="center"/>
          </w:tcPr>
          <w:p w14:paraId="47447A71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12" w:type="dxa"/>
            <w:shd w:val="clear" w:color="auto" w:fill="auto"/>
            <w:vAlign w:val="center"/>
          </w:tcPr>
          <w:p w14:paraId="291A1E57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12" w:type="dxa"/>
            <w:shd w:val="clear" w:color="auto" w:fill="auto"/>
            <w:vAlign w:val="center"/>
          </w:tcPr>
          <w:p w14:paraId="6A0AA88C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5F104DC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A544B61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EDCB1D1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None measured</w:t>
            </w:r>
          </w:p>
        </w:tc>
      </w:tr>
      <w:tr w:rsidR="00FA0A12" w:rsidRPr="00006741" w14:paraId="36DB509F" w14:textId="77777777" w:rsidTr="00DF2CA1">
        <w:tc>
          <w:tcPr>
            <w:tcW w:w="2551" w:type="dxa"/>
            <w:shd w:val="clear" w:color="auto" w:fill="auto"/>
            <w:vAlign w:val="center"/>
          </w:tcPr>
          <w:p w14:paraId="2B6A4F7D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Smart Start (USA)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8783A77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-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767A8B8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EC06B3E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6DEFF8B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3FE3F0D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BC5C177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C9BFA39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None measured</w:t>
            </w:r>
          </w:p>
        </w:tc>
      </w:tr>
      <w:tr w:rsidR="00FA0A12" w:rsidRPr="00006741" w14:paraId="63B5F246" w14:textId="77777777" w:rsidTr="00DF2CA1">
        <w:tc>
          <w:tcPr>
            <w:tcW w:w="2551" w:type="dxa"/>
            <w:shd w:val="clear" w:color="auto" w:fill="auto"/>
            <w:vAlign w:val="center"/>
            <w:hideMark/>
          </w:tcPr>
          <w:p w14:paraId="16B0BD9B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GFC (USA)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15668E9F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1A7A1CCA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59AF3F9B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33280F6D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22E49494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3624AC49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37F2410A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sz w:val="18"/>
                <w:szCs w:val="18"/>
                <w:lang w:eastAsia="en-AU"/>
              </w:rPr>
              <w:t>None measured</w:t>
            </w:r>
          </w:p>
        </w:tc>
      </w:tr>
      <w:tr w:rsidR="00FA0A12" w:rsidRPr="00006741" w14:paraId="732DCB22" w14:textId="77777777" w:rsidTr="00DF2CA1">
        <w:tc>
          <w:tcPr>
            <w:tcW w:w="2551" w:type="dxa"/>
            <w:shd w:val="clear" w:color="auto" w:fill="auto"/>
            <w:vAlign w:val="center"/>
            <w:hideMark/>
          </w:tcPr>
          <w:p w14:paraId="561C58DF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TFD (CAN)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188A3D01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-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0A53089D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2E7E19D2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36B15C44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4D2D6169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60FEE8A3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2E2F99D8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None measured</w:t>
            </w:r>
          </w:p>
        </w:tc>
      </w:tr>
      <w:tr w:rsidR="00FA0A12" w:rsidRPr="00006741" w14:paraId="471E2708" w14:textId="77777777" w:rsidTr="00DF2CA1">
        <w:tc>
          <w:tcPr>
            <w:tcW w:w="2551" w:type="dxa"/>
            <w:shd w:val="clear" w:color="auto" w:fill="auto"/>
            <w:vAlign w:val="center"/>
          </w:tcPr>
          <w:p w14:paraId="3ED6C51F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NEYAI (Ireland)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0551425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-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AF2C022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DC1B961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BF1C723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57137CB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3765BC8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EABFD39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None measured</w:t>
            </w:r>
          </w:p>
        </w:tc>
      </w:tr>
      <w:tr w:rsidR="00FA0A12" w:rsidRPr="00006741" w14:paraId="0BC065B4" w14:textId="77777777" w:rsidTr="00DF2CA1">
        <w:tc>
          <w:tcPr>
            <w:tcW w:w="2551" w:type="dxa"/>
            <w:shd w:val="clear" w:color="auto" w:fill="auto"/>
            <w:vAlign w:val="center"/>
          </w:tcPr>
          <w:p w14:paraId="6ACC4801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Starting Well (Scotland)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9F32FFF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1851730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9D76634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778A398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A28DBBA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No/weak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C8262CA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114885F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1 no/weak </w:t>
            </w:r>
          </w:p>
        </w:tc>
      </w:tr>
      <w:tr w:rsidR="00FA0A12" w:rsidRPr="00006741" w14:paraId="69259DC6" w14:textId="77777777" w:rsidTr="00DF2CA1">
        <w:tc>
          <w:tcPr>
            <w:tcW w:w="2551" w:type="dxa"/>
            <w:shd w:val="clear" w:color="auto" w:fill="auto"/>
            <w:vAlign w:val="center"/>
          </w:tcPr>
          <w:p w14:paraId="6F0A5EEA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sz w:val="18"/>
                <w:szCs w:val="18"/>
                <w:lang w:eastAsia="en-AU"/>
              </w:rPr>
              <w:t>Summary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BE82902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12" w:type="dxa"/>
            <w:shd w:val="clear" w:color="auto" w:fill="auto"/>
            <w:vAlign w:val="center"/>
          </w:tcPr>
          <w:p w14:paraId="147A2CD6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12" w:type="dxa"/>
            <w:shd w:val="clear" w:color="auto" w:fill="auto"/>
            <w:vAlign w:val="center"/>
          </w:tcPr>
          <w:p w14:paraId="2E16D201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12" w:type="dxa"/>
            <w:shd w:val="clear" w:color="auto" w:fill="auto"/>
            <w:vAlign w:val="center"/>
          </w:tcPr>
          <w:p w14:paraId="3C83360C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12" w:type="dxa"/>
            <w:shd w:val="clear" w:color="auto" w:fill="auto"/>
            <w:vAlign w:val="center"/>
          </w:tcPr>
          <w:p w14:paraId="10BD415B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12" w:type="dxa"/>
            <w:shd w:val="clear" w:color="auto" w:fill="auto"/>
            <w:vAlign w:val="center"/>
          </w:tcPr>
          <w:p w14:paraId="4780EF1D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38620813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15 measured</w:t>
            </w:r>
          </w:p>
          <w:p w14:paraId="23DC80E5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5 +</w:t>
            </w:r>
            <w:proofErr w:type="spellStart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ve</w:t>
            </w:r>
            <w:proofErr w:type="spellEnd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, 3 sustained</w:t>
            </w:r>
          </w:p>
          <w:p w14:paraId="5D498950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10 no/weak</w:t>
            </w:r>
          </w:p>
        </w:tc>
      </w:tr>
      <w:tr w:rsidR="00715763" w:rsidRPr="00006741" w14:paraId="2531E35B" w14:textId="77777777" w:rsidTr="00DF2CA1">
        <w:tc>
          <w:tcPr>
            <w:tcW w:w="14033" w:type="dxa"/>
            <w:gridSpan w:val="8"/>
            <w:shd w:val="clear" w:color="auto" w:fill="auto"/>
            <w:vAlign w:val="center"/>
          </w:tcPr>
          <w:p w14:paraId="7F5CC657" w14:textId="737A519E" w:rsidR="00715763" w:rsidRPr="00006741" w:rsidRDefault="00715763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sz w:val="18"/>
                <w:szCs w:val="18"/>
                <w:lang w:eastAsia="en-AU"/>
              </w:rPr>
              <w:t>No comparison group</w:t>
            </w:r>
          </w:p>
        </w:tc>
      </w:tr>
      <w:tr w:rsidR="00715763" w:rsidRPr="00006741" w14:paraId="0B14562A" w14:textId="77777777" w:rsidTr="00DF2CA1">
        <w:tc>
          <w:tcPr>
            <w:tcW w:w="2551" w:type="dxa"/>
            <w:shd w:val="clear" w:color="auto" w:fill="auto"/>
            <w:vAlign w:val="center"/>
          </w:tcPr>
          <w:p w14:paraId="3357A71B" w14:textId="731832CF" w:rsidR="00715763" w:rsidRPr="00006741" w:rsidRDefault="00715763" w:rsidP="00DF2CA1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sz w:val="18"/>
                <w:szCs w:val="18"/>
                <w:lang w:eastAsia="en-AU"/>
              </w:rPr>
              <w:t>ABC (Ireland)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4B27DC4" w14:textId="0BF5A787" w:rsidR="00715763" w:rsidRPr="00006741" w:rsidRDefault="00B2319D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+</w:t>
            </w:r>
            <w:proofErr w:type="spellStart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ve</w:t>
            </w:r>
            <w:proofErr w:type="spellEnd"/>
          </w:p>
        </w:tc>
        <w:tc>
          <w:tcPr>
            <w:tcW w:w="1512" w:type="dxa"/>
            <w:shd w:val="clear" w:color="auto" w:fill="auto"/>
            <w:vAlign w:val="center"/>
          </w:tcPr>
          <w:p w14:paraId="0E8FA292" w14:textId="07678951" w:rsidR="00715763" w:rsidRPr="00006741" w:rsidRDefault="00EA6D1F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75C70C3" w14:textId="2A0BA39F" w:rsidR="00715763" w:rsidRPr="00006741" w:rsidRDefault="00EA6D1F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05ECBBE" w14:textId="17CF6EB0" w:rsidR="00715763" w:rsidRPr="00006741" w:rsidRDefault="00177775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+</w:t>
            </w:r>
            <w:proofErr w:type="spellStart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ve</w:t>
            </w:r>
            <w:proofErr w:type="spellEnd"/>
          </w:p>
        </w:tc>
        <w:tc>
          <w:tcPr>
            <w:tcW w:w="1512" w:type="dxa"/>
            <w:shd w:val="clear" w:color="auto" w:fill="auto"/>
            <w:vAlign w:val="center"/>
          </w:tcPr>
          <w:p w14:paraId="7FBB2F3B" w14:textId="3D2AD238" w:rsidR="00715763" w:rsidRPr="00006741" w:rsidRDefault="00006741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B0FEA56" w14:textId="1B90D146" w:rsidR="00715763" w:rsidRPr="00006741" w:rsidRDefault="00EA6D1F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C9DC17B" w14:textId="3D7A0B1F" w:rsidR="00715763" w:rsidRPr="00006741" w:rsidRDefault="00E24CCC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2</w:t>
            </w:r>
            <w:r w:rsidR="00764EB2"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 +</w:t>
            </w:r>
            <w:proofErr w:type="spellStart"/>
            <w:r w:rsidR="00764EB2"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ve</w:t>
            </w:r>
            <w:proofErr w:type="spellEnd"/>
          </w:p>
        </w:tc>
      </w:tr>
    </w:tbl>
    <w:p w14:paraId="63229B5B" w14:textId="77777777" w:rsidR="00FA0A12" w:rsidRPr="00006741" w:rsidRDefault="00FA0A12" w:rsidP="00FA0A12">
      <w:pPr>
        <w:rPr>
          <w:rFonts w:ascii="Times New Roman" w:hAnsi="Times New Roman" w:cs="Times New Roman"/>
        </w:rPr>
      </w:pPr>
      <w:r w:rsidRPr="00006741">
        <w:rPr>
          <w:rFonts w:ascii="Times New Roman" w:hAnsi="Times New Roman" w:cs="Times New Roman"/>
        </w:rPr>
        <w:t>NOTE: +</w:t>
      </w:r>
      <w:proofErr w:type="spellStart"/>
      <w:r w:rsidRPr="00006741">
        <w:rPr>
          <w:rFonts w:ascii="Times New Roman" w:hAnsi="Times New Roman" w:cs="Times New Roman"/>
        </w:rPr>
        <w:t>ve</w:t>
      </w:r>
      <w:proofErr w:type="spellEnd"/>
      <w:r w:rsidRPr="00006741">
        <w:rPr>
          <w:rFonts w:ascii="Times New Roman" w:hAnsi="Times New Roman" w:cs="Times New Roman"/>
        </w:rPr>
        <w:t xml:space="preserve"> indicates positive or –</w:t>
      </w:r>
      <w:proofErr w:type="spellStart"/>
      <w:r w:rsidRPr="00006741">
        <w:rPr>
          <w:rFonts w:ascii="Times New Roman" w:hAnsi="Times New Roman" w:cs="Times New Roman"/>
        </w:rPr>
        <w:t>ve</w:t>
      </w:r>
      <w:proofErr w:type="spellEnd"/>
      <w:r w:rsidRPr="00006741">
        <w:rPr>
          <w:rFonts w:ascii="Times New Roman" w:hAnsi="Times New Roman" w:cs="Times New Roman"/>
        </w:rPr>
        <w:t xml:space="preserve"> indicates negative effect at P&lt;=0.05; If measured more than once, sustained effect indicated yes/no (y/n)</w:t>
      </w:r>
    </w:p>
    <w:p w14:paraId="41AED783" w14:textId="77777777" w:rsidR="00FA0A12" w:rsidRPr="00006741" w:rsidRDefault="00FA0A12" w:rsidP="00FA0A12">
      <w:pPr>
        <w:rPr>
          <w:rFonts w:ascii="Times New Roman" w:hAnsi="Times New Roman" w:cs="Times New Roman"/>
        </w:rPr>
      </w:pPr>
      <w:r w:rsidRPr="00006741">
        <w:rPr>
          <w:rFonts w:ascii="Times New Roman" w:hAnsi="Times New Roman" w:cs="Times New Roman"/>
        </w:rPr>
        <w:t>1 Partner involvement</w:t>
      </w:r>
    </w:p>
    <w:p w14:paraId="6B8E942E" w14:textId="77777777" w:rsidR="00FA0A12" w:rsidRPr="00006741" w:rsidRDefault="00FA0A12" w:rsidP="00FA0A12">
      <w:pPr>
        <w:rPr>
          <w:sz w:val="16"/>
          <w:szCs w:val="16"/>
        </w:rPr>
      </w:pPr>
      <w:r w:rsidRPr="00006741">
        <w:rPr>
          <w:sz w:val="16"/>
          <w:szCs w:val="16"/>
        </w:rPr>
        <w:br w:type="page"/>
      </w:r>
    </w:p>
    <w:p w14:paraId="57D78F83" w14:textId="674B7A7C" w:rsidR="00FA0A12" w:rsidRPr="00006741" w:rsidRDefault="003B2C31" w:rsidP="00FA0A12">
      <w:pPr>
        <w:rPr>
          <w:rFonts w:cs="Times New Roman"/>
          <w:b/>
        </w:rPr>
      </w:pPr>
      <w:r w:rsidRPr="00006741">
        <w:rPr>
          <w:rFonts w:cs="Times New Roman"/>
          <w:b/>
        </w:rPr>
        <w:lastRenderedPageBreak/>
        <w:t xml:space="preserve">S3 </w:t>
      </w:r>
      <w:r w:rsidR="00FA0A12" w:rsidRPr="00006741">
        <w:rPr>
          <w:rFonts w:cs="Times New Roman"/>
          <w:b/>
        </w:rPr>
        <w:t xml:space="preserve">Table </w:t>
      </w:r>
      <w:r w:rsidR="00B46870" w:rsidRPr="00006741">
        <w:rPr>
          <w:rFonts w:cs="Times New Roman"/>
          <w:b/>
        </w:rPr>
        <w:t>5</w:t>
      </w:r>
      <w:r w:rsidR="0083380D">
        <w:rPr>
          <w:rFonts w:cs="Times New Roman"/>
          <w:b/>
        </w:rPr>
        <w:t>.</w:t>
      </w:r>
      <w:r w:rsidR="00FA0A12" w:rsidRPr="00006741">
        <w:rPr>
          <w:rFonts w:cs="Times New Roman"/>
          <w:b/>
        </w:rPr>
        <w:t xml:space="preserve"> School &amp; </w:t>
      </w:r>
      <w:r w:rsidR="0083380D">
        <w:rPr>
          <w:rFonts w:cs="Times New Roman"/>
          <w:b/>
        </w:rPr>
        <w:t>c</w:t>
      </w:r>
      <w:r w:rsidR="00FA0A12" w:rsidRPr="00006741">
        <w:rPr>
          <w:rFonts w:cs="Times New Roman"/>
          <w:b/>
        </w:rPr>
        <w:t xml:space="preserve">ommunity </w:t>
      </w:r>
      <w:r w:rsidR="0083380D">
        <w:rPr>
          <w:rFonts w:cs="Times New Roman"/>
          <w:b/>
        </w:rPr>
        <w:t>d</w:t>
      </w:r>
      <w:r w:rsidR="00FA0A12" w:rsidRPr="00006741">
        <w:rPr>
          <w:rFonts w:cs="Times New Roman"/>
          <w:b/>
        </w:rPr>
        <w:t>omains</w:t>
      </w:r>
    </w:p>
    <w:tbl>
      <w:tblPr>
        <w:tblW w:w="14380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8"/>
        <w:gridCol w:w="1518"/>
        <w:gridCol w:w="1519"/>
        <w:gridCol w:w="1519"/>
        <w:gridCol w:w="1518"/>
        <w:gridCol w:w="1519"/>
        <w:gridCol w:w="1519"/>
        <w:gridCol w:w="1378"/>
        <w:gridCol w:w="1842"/>
      </w:tblGrid>
      <w:tr w:rsidR="00FA0A12" w:rsidRPr="00006741" w14:paraId="415ED3CE" w14:textId="77777777" w:rsidTr="00DF2CA1">
        <w:trPr>
          <w:tblHeader/>
        </w:trPr>
        <w:tc>
          <w:tcPr>
            <w:tcW w:w="2048" w:type="dxa"/>
            <w:shd w:val="clear" w:color="auto" w:fill="auto"/>
            <w:vAlign w:val="center"/>
            <w:hideMark/>
          </w:tcPr>
          <w:p w14:paraId="03A97686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Initiative</w:t>
            </w:r>
          </w:p>
        </w:tc>
        <w:tc>
          <w:tcPr>
            <w:tcW w:w="1518" w:type="dxa"/>
            <w:shd w:val="clear" w:color="auto" w:fill="auto"/>
            <w:vAlign w:val="center"/>
            <w:hideMark/>
          </w:tcPr>
          <w:p w14:paraId="1734B5AB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E1 Community involvement (</w:t>
            </w:r>
            <w:proofErr w:type="spellStart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eg</w:t>
            </w:r>
            <w:proofErr w:type="spellEnd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volunteering, coaching)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14:paraId="5C2A236E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E2 Social cohesion/ belonging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14:paraId="579E29A5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E3 Neighbourhood safety</w:t>
            </w:r>
          </w:p>
        </w:tc>
        <w:tc>
          <w:tcPr>
            <w:tcW w:w="1518" w:type="dxa"/>
            <w:shd w:val="clear" w:color="auto" w:fill="auto"/>
            <w:vAlign w:val="center"/>
            <w:hideMark/>
          </w:tcPr>
          <w:p w14:paraId="69B0945A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E4 Service use (incl health, development, family support, schools)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14:paraId="363832BD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E5 Service quality (incl health, development, family support, childcare, early learning &amp; schools)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14:paraId="24FF41AC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E6 Service availability/ access</w:t>
            </w:r>
          </w:p>
        </w:tc>
        <w:tc>
          <w:tcPr>
            <w:tcW w:w="1378" w:type="dxa"/>
            <w:vAlign w:val="center"/>
          </w:tcPr>
          <w:p w14:paraId="6F87221F" w14:textId="77777777" w:rsidR="00FA0A12" w:rsidRPr="00006741" w:rsidRDefault="00FA0A12" w:rsidP="00DF2CA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E7 Child friendly community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2E34F9C5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School &amp; Community Summary</w:t>
            </w:r>
          </w:p>
        </w:tc>
      </w:tr>
      <w:tr w:rsidR="00EA6D1F" w:rsidRPr="00006741" w14:paraId="5C21CA1E" w14:textId="77777777" w:rsidTr="00DF2CA1">
        <w:trPr>
          <w:tblHeader/>
        </w:trPr>
        <w:tc>
          <w:tcPr>
            <w:tcW w:w="14380" w:type="dxa"/>
            <w:gridSpan w:val="9"/>
            <w:shd w:val="clear" w:color="auto" w:fill="auto"/>
            <w:vAlign w:val="center"/>
          </w:tcPr>
          <w:p w14:paraId="2A2B59D3" w14:textId="311562DF" w:rsidR="00EA6D1F" w:rsidRPr="00006741" w:rsidRDefault="00EA6D1F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Comparison Group</w:t>
            </w:r>
          </w:p>
        </w:tc>
      </w:tr>
      <w:tr w:rsidR="00FA0A12" w:rsidRPr="00006741" w14:paraId="32C643DD" w14:textId="77777777" w:rsidTr="00DF2CA1">
        <w:tc>
          <w:tcPr>
            <w:tcW w:w="2048" w:type="dxa"/>
            <w:shd w:val="clear" w:color="auto" w:fill="auto"/>
            <w:vAlign w:val="center"/>
            <w:hideMark/>
          </w:tcPr>
          <w:p w14:paraId="6DF06C7C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CfC</w:t>
            </w:r>
            <w:proofErr w:type="spellEnd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(AUS)</w:t>
            </w:r>
          </w:p>
        </w:tc>
        <w:tc>
          <w:tcPr>
            <w:tcW w:w="1518" w:type="dxa"/>
            <w:shd w:val="clear" w:color="auto" w:fill="auto"/>
            <w:vAlign w:val="center"/>
            <w:hideMark/>
          </w:tcPr>
          <w:p w14:paraId="3B7ECB68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+</w:t>
            </w:r>
            <w:proofErr w:type="spellStart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ve</w:t>
            </w:r>
            <w:proofErr w:type="spellEnd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, y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14:paraId="0A4E2016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No/weak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14:paraId="7231B485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No/weak</w:t>
            </w:r>
          </w:p>
        </w:tc>
        <w:tc>
          <w:tcPr>
            <w:tcW w:w="1518" w:type="dxa"/>
            <w:shd w:val="clear" w:color="auto" w:fill="auto"/>
            <w:vAlign w:val="center"/>
            <w:hideMark/>
          </w:tcPr>
          <w:p w14:paraId="77E74BEC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-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14:paraId="7F589571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14:paraId="046A01DF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No/weak</w:t>
            </w:r>
          </w:p>
        </w:tc>
        <w:tc>
          <w:tcPr>
            <w:tcW w:w="1378" w:type="dxa"/>
            <w:vAlign w:val="center"/>
          </w:tcPr>
          <w:p w14:paraId="71D67830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4BCDC1C6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1 +</w:t>
            </w:r>
            <w:proofErr w:type="spellStart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ve</w:t>
            </w:r>
            <w:proofErr w:type="spellEnd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, </w:t>
            </w:r>
            <w:proofErr w:type="gramStart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sustained</w:t>
            </w:r>
            <w:proofErr w:type="gramEnd"/>
          </w:p>
          <w:p w14:paraId="2F8F97FB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3 no/weak </w:t>
            </w:r>
          </w:p>
        </w:tc>
      </w:tr>
      <w:tr w:rsidR="00FA0A12" w:rsidRPr="00006741" w14:paraId="18DC3EAB" w14:textId="77777777" w:rsidTr="00DF2CA1">
        <w:tc>
          <w:tcPr>
            <w:tcW w:w="2048" w:type="dxa"/>
            <w:shd w:val="clear" w:color="auto" w:fill="auto"/>
            <w:vAlign w:val="center"/>
          </w:tcPr>
          <w:p w14:paraId="7B263A4A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Sure Start (UK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4973441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-</w:t>
            </w:r>
            <w:proofErr w:type="spellStart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ve</w:t>
            </w:r>
            <w:proofErr w:type="spellEnd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, n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37BC4F65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-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4E3EAEDB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No/weak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5C6E73E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+</w:t>
            </w:r>
            <w:proofErr w:type="spellStart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ve</w:t>
            </w:r>
            <w:proofErr w:type="spellEnd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, n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4AA20DA4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-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45F2176E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78" w:type="dxa"/>
            <w:vAlign w:val="center"/>
          </w:tcPr>
          <w:p w14:paraId="7379C268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123FBC1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1 +</w:t>
            </w:r>
            <w:proofErr w:type="spellStart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ve</w:t>
            </w:r>
            <w:proofErr w:type="spellEnd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, not </w:t>
            </w:r>
            <w:proofErr w:type="gramStart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sustained</w:t>
            </w:r>
            <w:proofErr w:type="gramEnd"/>
          </w:p>
          <w:p w14:paraId="7C7DEB35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1 –</w:t>
            </w:r>
            <w:proofErr w:type="spellStart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ve</w:t>
            </w:r>
            <w:proofErr w:type="spellEnd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, not sustained</w:t>
            </w:r>
          </w:p>
          <w:p w14:paraId="05B55721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1 no/weak</w:t>
            </w:r>
          </w:p>
        </w:tc>
      </w:tr>
      <w:tr w:rsidR="00FA0A12" w:rsidRPr="00006741" w14:paraId="4B0258A6" w14:textId="77777777" w:rsidTr="00DF2CA1">
        <w:tc>
          <w:tcPr>
            <w:tcW w:w="2048" w:type="dxa"/>
            <w:shd w:val="clear" w:color="auto" w:fill="auto"/>
            <w:vAlign w:val="center"/>
          </w:tcPr>
          <w:p w14:paraId="545CEA01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NNI (UK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B8A17EF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4BC4F10F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5D609FFE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EE6C16B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55970029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1CEDFA04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78" w:type="dxa"/>
            <w:vAlign w:val="center"/>
          </w:tcPr>
          <w:p w14:paraId="709D2C1D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8B24B5F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None measured</w:t>
            </w:r>
          </w:p>
        </w:tc>
      </w:tr>
      <w:tr w:rsidR="00FA0A12" w:rsidRPr="00006741" w14:paraId="17E00706" w14:textId="77777777" w:rsidTr="00DF2CA1">
        <w:tc>
          <w:tcPr>
            <w:tcW w:w="2048" w:type="dxa"/>
            <w:shd w:val="clear" w:color="auto" w:fill="auto"/>
            <w:vAlign w:val="center"/>
          </w:tcPr>
          <w:p w14:paraId="340FA9AE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Flying Start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7ED35BA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-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4232FF48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39783769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3F29135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+</w:t>
            </w:r>
            <w:proofErr w:type="spellStart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ve</w:t>
            </w:r>
            <w:proofErr w:type="spellEnd"/>
          </w:p>
        </w:tc>
        <w:tc>
          <w:tcPr>
            <w:tcW w:w="1519" w:type="dxa"/>
            <w:shd w:val="clear" w:color="auto" w:fill="auto"/>
            <w:vAlign w:val="center"/>
          </w:tcPr>
          <w:p w14:paraId="1BB984D5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+</w:t>
            </w:r>
            <w:proofErr w:type="spellStart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ve</w:t>
            </w:r>
            <w:proofErr w:type="spellEnd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3729AC68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+</w:t>
            </w:r>
            <w:proofErr w:type="spellStart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ve</w:t>
            </w:r>
            <w:proofErr w:type="spellEnd"/>
          </w:p>
        </w:tc>
        <w:tc>
          <w:tcPr>
            <w:tcW w:w="1378" w:type="dxa"/>
            <w:vAlign w:val="center"/>
          </w:tcPr>
          <w:p w14:paraId="54C7E121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Cs/>
                <w:sz w:val="18"/>
                <w:szCs w:val="18"/>
                <w:lang w:eastAsia="en-AU"/>
              </w:rPr>
              <w:t>+</w:t>
            </w:r>
            <w:proofErr w:type="spellStart"/>
            <w:r w:rsidRPr="00006741">
              <w:rPr>
                <w:rFonts w:eastAsia="Times New Roman" w:cs="Times New Roman"/>
                <w:bCs/>
                <w:sz w:val="18"/>
                <w:szCs w:val="18"/>
                <w:lang w:eastAsia="en-AU"/>
              </w:rPr>
              <w:t>ve</w:t>
            </w:r>
            <w:proofErr w:type="spellEnd"/>
          </w:p>
        </w:tc>
        <w:tc>
          <w:tcPr>
            <w:tcW w:w="1842" w:type="dxa"/>
            <w:shd w:val="clear" w:color="auto" w:fill="auto"/>
            <w:vAlign w:val="center"/>
          </w:tcPr>
          <w:p w14:paraId="1314968B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4 +</w:t>
            </w:r>
            <w:proofErr w:type="spellStart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ve</w:t>
            </w:r>
            <w:proofErr w:type="spellEnd"/>
          </w:p>
        </w:tc>
      </w:tr>
      <w:tr w:rsidR="00FA0A12" w:rsidRPr="00006741" w14:paraId="042D8DDC" w14:textId="77777777" w:rsidTr="00DF2CA1">
        <w:tc>
          <w:tcPr>
            <w:tcW w:w="2048" w:type="dxa"/>
            <w:shd w:val="clear" w:color="auto" w:fill="auto"/>
            <w:vAlign w:val="center"/>
          </w:tcPr>
          <w:p w14:paraId="087A3152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Best Start (AUS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2C2DCD9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-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189F444E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 -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310C2526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 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9FA0137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+</w:t>
            </w:r>
            <w:proofErr w:type="spellStart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ve</w:t>
            </w:r>
            <w:proofErr w:type="spellEnd"/>
          </w:p>
        </w:tc>
        <w:tc>
          <w:tcPr>
            <w:tcW w:w="1519" w:type="dxa"/>
            <w:shd w:val="clear" w:color="auto" w:fill="auto"/>
            <w:vAlign w:val="center"/>
          </w:tcPr>
          <w:p w14:paraId="470D6FB9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6983F6C1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No/weak</w:t>
            </w:r>
          </w:p>
        </w:tc>
        <w:tc>
          <w:tcPr>
            <w:tcW w:w="1378" w:type="dxa"/>
            <w:vAlign w:val="center"/>
          </w:tcPr>
          <w:p w14:paraId="069E2F32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Cs/>
                <w:sz w:val="18"/>
                <w:szCs w:val="18"/>
                <w:lang w:eastAsia="en-AU"/>
              </w:rPr>
              <w:t>+</w:t>
            </w:r>
            <w:proofErr w:type="spellStart"/>
            <w:r w:rsidRPr="00006741">
              <w:rPr>
                <w:rFonts w:eastAsia="Times New Roman" w:cs="Times New Roman"/>
                <w:bCs/>
                <w:sz w:val="18"/>
                <w:szCs w:val="18"/>
                <w:lang w:eastAsia="en-AU"/>
              </w:rPr>
              <w:t>ve</w:t>
            </w:r>
            <w:proofErr w:type="spellEnd"/>
          </w:p>
        </w:tc>
        <w:tc>
          <w:tcPr>
            <w:tcW w:w="1842" w:type="dxa"/>
            <w:shd w:val="clear" w:color="auto" w:fill="auto"/>
            <w:vAlign w:val="center"/>
          </w:tcPr>
          <w:p w14:paraId="7D8545E9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2 +</w:t>
            </w:r>
            <w:proofErr w:type="spellStart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ve</w:t>
            </w:r>
            <w:proofErr w:type="spellEnd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 </w:t>
            </w:r>
          </w:p>
          <w:p w14:paraId="7CD7F70C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1 no/weak </w:t>
            </w:r>
          </w:p>
        </w:tc>
      </w:tr>
      <w:tr w:rsidR="00FA0A12" w:rsidRPr="00006741" w14:paraId="2778FFC8" w14:textId="77777777" w:rsidTr="00DF2CA1">
        <w:tc>
          <w:tcPr>
            <w:tcW w:w="2048" w:type="dxa"/>
            <w:shd w:val="clear" w:color="auto" w:fill="auto"/>
            <w:vAlign w:val="center"/>
            <w:hideMark/>
          </w:tcPr>
          <w:p w14:paraId="62A7E632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First Steps (USA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E36EB9F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7BFA1C55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451DE675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71F00D4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6B6F9530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14:paraId="32BB39EA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53A99A00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2C85E398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None measured</w:t>
            </w:r>
          </w:p>
        </w:tc>
      </w:tr>
      <w:tr w:rsidR="00FA0A12" w:rsidRPr="00006741" w14:paraId="640FBFFF" w14:textId="77777777" w:rsidTr="00DF2CA1">
        <w:tc>
          <w:tcPr>
            <w:tcW w:w="2048" w:type="dxa"/>
            <w:shd w:val="clear" w:color="auto" w:fill="auto"/>
            <w:vAlign w:val="center"/>
            <w:hideMark/>
          </w:tcPr>
          <w:p w14:paraId="67F97305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Smart Start (USA)</w:t>
            </w:r>
          </w:p>
        </w:tc>
        <w:tc>
          <w:tcPr>
            <w:tcW w:w="1518" w:type="dxa"/>
            <w:shd w:val="clear" w:color="auto" w:fill="auto"/>
            <w:vAlign w:val="center"/>
            <w:hideMark/>
          </w:tcPr>
          <w:p w14:paraId="67BE7F13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14:paraId="121DEA33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14:paraId="20AE6864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18" w:type="dxa"/>
            <w:shd w:val="clear" w:color="auto" w:fill="auto"/>
            <w:vAlign w:val="center"/>
            <w:hideMark/>
          </w:tcPr>
          <w:p w14:paraId="5DE79134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14:paraId="17BA5FAB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14:paraId="63F4EC8D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78" w:type="dxa"/>
            <w:vAlign w:val="center"/>
          </w:tcPr>
          <w:p w14:paraId="4623B75D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33E31F7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None measured</w:t>
            </w:r>
          </w:p>
        </w:tc>
      </w:tr>
      <w:tr w:rsidR="00FA0A12" w:rsidRPr="00006741" w14:paraId="36092659" w14:textId="77777777" w:rsidTr="00DF2CA1">
        <w:tc>
          <w:tcPr>
            <w:tcW w:w="2048" w:type="dxa"/>
            <w:shd w:val="clear" w:color="auto" w:fill="auto"/>
            <w:vAlign w:val="center"/>
          </w:tcPr>
          <w:p w14:paraId="4B458FB9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GFC (USA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6A7903C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25553A72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51AFE96D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49AD569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22F9FCAE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6B5F6963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78" w:type="dxa"/>
            <w:vAlign w:val="center"/>
          </w:tcPr>
          <w:p w14:paraId="465AF46C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A5FBE02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None measured</w:t>
            </w:r>
          </w:p>
        </w:tc>
      </w:tr>
      <w:tr w:rsidR="00FA0A12" w:rsidRPr="00006741" w14:paraId="232659CD" w14:textId="77777777" w:rsidTr="00DF2CA1">
        <w:tc>
          <w:tcPr>
            <w:tcW w:w="2048" w:type="dxa"/>
            <w:shd w:val="clear" w:color="auto" w:fill="auto"/>
            <w:vAlign w:val="center"/>
          </w:tcPr>
          <w:p w14:paraId="1810F316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TFD (CAN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D4A42CC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04F1619B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3B3A3473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2FB0202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3288E596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48DC83AF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78" w:type="dxa"/>
            <w:vAlign w:val="center"/>
          </w:tcPr>
          <w:p w14:paraId="4EB4A265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2C6E406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None measured</w:t>
            </w:r>
          </w:p>
        </w:tc>
      </w:tr>
      <w:tr w:rsidR="00FA0A12" w:rsidRPr="00006741" w14:paraId="18800DEC" w14:textId="77777777" w:rsidTr="00DF2CA1">
        <w:tc>
          <w:tcPr>
            <w:tcW w:w="2048" w:type="dxa"/>
            <w:shd w:val="clear" w:color="auto" w:fill="auto"/>
            <w:vAlign w:val="center"/>
          </w:tcPr>
          <w:p w14:paraId="114FD9FB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NEYAI (Ireland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F6A27C2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66841271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73C47880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34FC594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365B9B01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73563FD7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78" w:type="dxa"/>
            <w:vAlign w:val="center"/>
          </w:tcPr>
          <w:p w14:paraId="4EDC0A13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A7B5530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None measured</w:t>
            </w:r>
          </w:p>
        </w:tc>
      </w:tr>
      <w:tr w:rsidR="00FA0A12" w:rsidRPr="00006741" w14:paraId="2299B4B8" w14:textId="77777777" w:rsidTr="00DF2CA1">
        <w:tc>
          <w:tcPr>
            <w:tcW w:w="2048" w:type="dxa"/>
            <w:shd w:val="clear" w:color="auto" w:fill="auto"/>
            <w:vAlign w:val="center"/>
          </w:tcPr>
          <w:p w14:paraId="03A2D767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Starting Well (Scotland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92E3488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1CA1FC08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0D4E8258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7EB2FBB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+</w:t>
            </w:r>
            <w:proofErr w:type="spellStart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ve</w:t>
            </w:r>
            <w:proofErr w:type="spellEnd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, y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3492D088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+</w:t>
            </w:r>
            <w:proofErr w:type="spellStart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ve</w:t>
            </w:r>
            <w:proofErr w:type="spellEnd"/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, y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7F56C2B3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78" w:type="dxa"/>
            <w:vAlign w:val="center"/>
          </w:tcPr>
          <w:p w14:paraId="3E78504D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8AD7CCE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2 +</w:t>
            </w:r>
            <w:proofErr w:type="spellStart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ve</w:t>
            </w:r>
            <w:proofErr w:type="spellEnd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, sustained</w:t>
            </w:r>
          </w:p>
        </w:tc>
      </w:tr>
      <w:tr w:rsidR="00FA0A12" w:rsidRPr="00006741" w14:paraId="06BCB3E1" w14:textId="77777777" w:rsidTr="00DF2CA1">
        <w:tc>
          <w:tcPr>
            <w:tcW w:w="2048" w:type="dxa"/>
            <w:shd w:val="clear" w:color="auto" w:fill="auto"/>
            <w:vAlign w:val="center"/>
          </w:tcPr>
          <w:p w14:paraId="7DB6AE10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sz w:val="18"/>
                <w:szCs w:val="18"/>
                <w:lang w:eastAsia="en-AU"/>
              </w:rPr>
              <w:t>Summary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44096FE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19" w:type="dxa"/>
            <w:shd w:val="clear" w:color="auto" w:fill="auto"/>
            <w:vAlign w:val="center"/>
          </w:tcPr>
          <w:p w14:paraId="1CED7FCB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19" w:type="dxa"/>
            <w:shd w:val="clear" w:color="auto" w:fill="auto"/>
            <w:vAlign w:val="center"/>
          </w:tcPr>
          <w:p w14:paraId="5E4C4957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14:paraId="2FA66A18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19" w:type="dxa"/>
            <w:shd w:val="clear" w:color="auto" w:fill="auto"/>
            <w:vAlign w:val="center"/>
          </w:tcPr>
          <w:p w14:paraId="1E40EC3E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19" w:type="dxa"/>
            <w:shd w:val="clear" w:color="auto" w:fill="auto"/>
            <w:vAlign w:val="center"/>
          </w:tcPr>
          <w:p w14:paraId="3BB3D1FA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378" w:type="dxa"/>
          </w:tcPr>
          <w:p w14:paraId="7C8B3A49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0447F3E4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16 </w:t>
            </w:r>
            <w:proofErr w:type="gramStart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measured</w:t>
            </w:r>
            <w:proofErr w:type="gramEnd"/>
          </w:p>
          <w:p w14:paraId="57641E8F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10 +</w:t>
            </w:r>
            <w:proofErr w:type="spellStart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ve</w:t>
            </w:r>
            <w:proofErr w:type="spellEnd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, 3 sustained</w:t>
            </w:r>
          </w:p>
          <w:p w14:paraId="36F53EA6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1 –</w:t>
            </w:r>
            <w:proofErr w:type="spellStart"/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ve</w:t>
            </w:r>
            <w:proofErr w:type="spellEnd"/>
          </w:p>
          <w:p w14:paraId="797132F4" w14:textId="77777777" w:rsidR="00FA0A12" w:rsidRPr="00006741" w:rsidRDefault="00FA0A12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5 no/weak</w:t>
            </w:r>
          </w:p>
        </w:tc>
      </w:tr>
      <w:tr w:rsidR="00EA6D1F" w:rsidRPr="00006741" w14:paraId="2A273BCE" w14:textId="77777777" w:rsidTr="00DF2CA1">
        <w:tc>
          <w:tcPr>
            <w:tcW w:w="14380" w:type="dxa"/>
            <w:gridSpan w:val="9"/>
            <w:shd w:val="clear" w:color="auto" w:fill="auto"/>
            <w:vAlign w:val="center"/>
          </w:tcPr>
          <w:p w14:paraId="23C3D09F" w14:textId="1DB0E567" w:rsidR="00EA6D1F" w:rsidRPr="00006741" w:rsidRDefault="00EA6D1F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sz w:val="18"/>
                <w:szCs w:val="18"/>
                <w:lang w:eastAsia="en-AU"/>
              </w:rPr>
              <w:t>No Comparison Group</w:t>
            </w:r>
          </w:p>
        </w:tc>
      </w:tr>
      <w:tr w:rsidR="00EA6D1F" w:rsidRPr="00006741" w14:paraId="17A2279D" w14:textId="77777777" w:rsidTr="00DF2CA1">
        <w:tc>
          <w:tcPr>
            <w:tcW w:w="2048" w:type="dxa"/>
            <w:shd w:val="clear" w:color="auto" w:fill="auto"/>
            <w:vAlign w:val="center"/>
          </w:tcPr>
          <w:p w14:paraId="24267654" w14:textId="18335138" w:rsidR="00EA6D1F" w:rsidRPr="00006741" w:rsidRDefault="00EA6D1F" w:rsidP="00DF2CA1">
            <w:pPr>
              <w:spacing w:after="0" w:line="240" w:lineRule="auto"/>
              <w:rPr>
                <w:rFonts w:eastAsia="Times New Roman" w:cs="Times New Roman"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Cs/>
                <w:sz w:val="18"/>
                <w:szCs w:val="18"/>
                <w:lang w:eastAsia="en-AU"/>
              </w:rPr>
              <w:t>ABC (Ireland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29640B7" w14:textId="1DB91AFC" w:rsidR="00EA6D1F" w:rsidRPr="00006741" w:rsidRDefault="00EA6D1F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093DA245" w14:textId="614D03FF" w:rsidR="00EA6D1F" w:rsidRPr="00006741" w:rsidRDefault="00EA6D1F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1C86F93A" w14:textId="629F2E4B" w:rsidR="00EA6D1F" w:rsidRPr="00006741" w:rsidRDefault="00EA6D1F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113D67A" w14:textId="0FBFD93A" w:rsidR="00EA6D1F" w:rsidRPr="00006741" w:rsidRDefault="00EA6D1F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7117C6D5" w14:textId="4DFD41B6" w:rsidR="00EA6D1F" w:rsidRPr="00006741" w:rsidRDefault="00EA6D1F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3833C248" w14:textId="07CED370" w:rsidR="00EA6D1F" w:rsidRPr="00006741" w:rsidRDefault="00EA6D1F" w:rsidP="00DF2CA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78" w:type="dxa"/>
          </w:tcPr>
          <w:p w14:paraId="34B10E90" w14:textId="24922DE1" w:rsidR="00EA6D1F" w:rsidRPr="00006741" w:rsidRDefault="00EA6D1F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7886BF4" w14:textId="0F59E9B5" w:rsidR="00EA6D1F" w:rsidRPr="00006741" w:rsidRDefault="00EA6D1F" w:rsidP="00DF2CA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06741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None measured</w:t>
            </w:r>
          </w:p>
        </w:tc>
      </w:tr>
    </w:tbl>
    <w:p w14:paraId="104D6E52" w14:textId="77777777" w:rsidR="00FA0A12" w:rsidRPr="00006741" w:rsidRDefault="00FA0A12" w:rsidP="00FA0A12">
      <w:pPr>
        <w:rPr>
          <w:rFonts w:ascii="Times New Roman" w:hAnsi="Times New Roman" w:cs="Times New Roman"/>
        </w:rPr>
      </w:pPr>
      <w:r w:rsidRPr="00006741">
        <w:rPr>
          <w:rFonts w:ascii="Times New Roman" w:hAnsi="Times New Roman" w:cs="Times New Roman"/>
        </w:rPr>
        <w:t>NOTE: +</w:t>
      </w:r>
      <w:proofErr w:type="spellStart"/>
      <w:r w:rsidRPr="00006741">
        <w:rPr>
          <w:rFonts w:ascii="Times New Roman" w:hAnsi="Times New Roman" w:cs="Times New Roman"/>
        </w:rPr>
        <w:t>ve</w:t>
      </w:r>
      <w:proofErr w:type="spellEnd"/>
      <w:r w:rsidRPr="00006741">
        <w:rPr>
          <w:rFonts w:ascii="Times New Roman" w:hAnsi="Times New Roman" w:cs="Times New Roman"/>
        </w:rPr>
        <w:t xml:space="preserve"> indicates positive or –</w:t>
      </w:r>
      <w:proofErr w:type="spellStart"/>
      <w:r w:rsidRPr="00006741">
        <w:rPr>
          <w:rFonts w:ascii="Times New Roman" w:hAnsi="Times New Roman" w:cs="Times New Roman"/>
        </w:rPr>
        <w:t>ve</w:t>
      </w:r>
      <w:proofErr w:type="spellEnd"/>
      <w:r w:rsidRPr="00006741">
        <w:rPr>
          <w:rFonts w:ascii="Times New Roman" w:hAnsi="Times New Roman" w:cs="Times New Roman"/>
        </w:rPr>
        <w:t xml:space="preserve"> indicates negative effect at P&lt;=0.05; If measured more than once, sustained effect indicated yes/no (y/n)</w:t>
      </w:r>
    </w:p>
    <w:p w14:paraId="0025F719" w14:textId="77777777" w:rsidR="009939F9" w:rsidRPr="00006741" w:rsidRDefault="009939F9"/>
    <w:sectPr w:rsidR="009939F9" w:rsidRPr="00006741" w:rsidSect="00BA395D">
      <w:pgSz w:w="16838" w:h="11906" w:orient="landscape"/>
      <w:pgMar w:top="1440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B8F662" w14:textId="77777777" w:rsidR="00815C3E" w:rsidRDefault="00815C3E" w:rsidP="00BA395D">
      <w:pPr>
        <w:spacing w:after="0" w:line="240" w:lineRule="auto"/>
      </w:pPr>
      <w:r>
        <w:separator/>
      </w:r>
    </w:p>
  </w:endnote>
  <w:endnote w:type="continuationSeparator" w:id="0">
    <w:p w14:paraId="5ACF8ED4" w14:textId="77777777" w:rsidR="00815C3E" w:rsidRDefault="00815C3E" w:rsidP="00BA39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211F74" w14:textId="77777777" w:rsidR="00815C3E" w:rsidRDefault="00815C3E" w:rsidP="00BA395D">
      <w:pPr>
        <w:spacing w:after="0" w:line="240" w:lineRule="auto"/>
      </w:pPr>
      <w:r>
        <w:separator/>
      </w:r>
    </w:p>
  </w:footnote>
  <w:footnote w:type="continuationSeparator" w:id="0">
    <w:p w14:paraId="4CD0247D" w14:textId="77777777" w:rsidR="00815C3E" w:rsidRDefault="00815C3E" w:rsidP="00BA39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395D"/>
    <w:rsid w:val="00006741"/>
    <w:rsid w:val="00007514"/>
    <w:rsid w:val="0008344C"/>
    <w:rsid w:val="0009357F"/>
    <w:rsid w:val="000C4D7E"/>
    <w:rsid w:val="00142041"/>
    <w:rsid w:val="00152608"/>
    <w:rsid w:val="00153733"/>
    <w:rsid w:val="0017005C"/>
    <w:rsid w:val="00177775"/>
    <w:rsid w:val="00180C0D"/>
    <w:rsid w:val="001C3E5A"/>
    <w:rsid w:val="00205E94"/>
    <w:rsid w:val="0022296B"/>
    <w:rsid w:val="00226953"/>
    <w:rsid w:val="0024104A"/>
    <w:rsid w:val="002E2D15"/>
    <w:rsid w:val="00303A0F"/>
    <w:rsid w:val="003214F6"/>
    <w:rsid w:val="003A5E5E"/>
    <w:rsid w:val="003B2C31"/>
    <w:rsid w:val="003F17B9"/>
    <w:rsid w:val="00445E6B"/>
    <w:rsid w:val="00490DC6"/>
    <w:rsid w:val="004A3DC9"/>
    <w:rsid w:val="004D1446"/>
    <w:rsid w:val="005322F4"/>
    <w:rsid w:val="005355B7"/>
    <w:rsid w:val="00537E94"/>
    <w:rsid w:val="0055083C"/>
    <w:rsid w:val="005706A5"/>
    <w:rsid w:val="005725A0"/>
    <w:rsid w:val="00572CC8"/>
    <w:rsid w:val="00575E25"/>
    <w:rsid w:val="00582A64"/>
    <w:rsid w:val="00591B38"/>
    <w:rsid w:val="005D6CB1"/>
    <w:rsid w:val="005F169D"/>
    <w:rsid w:val="00605867"/>
    <w:rsid w:val="00616881"/>
    <w:rsid w:val="006925A5"/>
    <w:rsid w:val="006A47CC"/>
    <w:rsid w:val="006E5497"/>
    <w:rsid w:val="00715763"/>
    <w:rsid w:val="0072288C"/>
    <w:rsid w:val="0074083C"/>
    <w:rsid w:val="00764EB2"/>
    <w:rsid w:val="00775A96"/>
    <w:rsid w:val="007A2F4C"/>
    <w:rsid w:val="007C00F1"/>
    <w:rsid w:val="007D09FA"/>
    <w:rsid w:val="007E16AC"/>
    <w:rsid w:val="00815C3E"/>
    <w:rsid w:val="0083380D"/>
    <w:rsid w:val="008741C2"/>
    <w:rsid w:val="008C01C6"/>
    <w:rsid w:val="008D1FCE"/>
    <w:rsid w:val="008E2CE9"/>
    <w:rsid w:val="008F0AFF"/>
    <w:rsid w:val="008F3343"/>
    <w:rsid w:val="00945B61"/>
    <w:rsid w:val="00991F65"/>
    <w:rsid w:val="009939F9"/>
    <w:rsid w:val="009A12D1"/>
    <w:rsid w:val="009A7DFC"/>
    <w:rsid w:val="00A10C6E"/>
    <w:rsid w:val="00A2090A"/>
    <w:rsid w:val="00A27F4E"/>
    <w:rsid w:val="00A77FFE"/>
    <w:rsid w:val="00A919A7"/>
    <w:rsid w:val="00AB05CA"/>
    <w:rsid w:val="00AE68B0"/>
    <w:rsid w:val="00B17294"/>
    <w:rsid w:val="00B2319D"/>
    <w:rsid w:val="00B46870"/>
    <w:rsid w:val="00B51C7A"/>
    <w:rsid w:val="00B615E3"/>
    <w:rsid w:val="00BA395D"/>
    <w:rsid w:val="00BB1E6C"/>
    <w:rsid w:val="00BC36D5"/>
    <w:rsid w:val="00C37C16"/>
    <w:rsid w:val="00C60BCD"/>
    <w:rsid w:val="00D17352"/>
    <w:rsid w:val="00D22F95"/>
    <w:rsid w:val="00D231F0"/>
    <w:rsid w:val="00D30584"/>
    <w:rsid w:val="00D30893"/>
    <w:rsid w:val="00D73421"/>
    <w:rsid w:val="00D74BD1"/>
    <w:rsid w:val="00DB3210"/>
    <w:rsid w:val="00DE5635"/>
    <w:rsid w:val="00DF1065"/>
    <w:rsid w:val="00DF2CA1"/>
    <w:rsid w:val="00DF5EAD"/>
    <w:rsid w:val="00E24CCC"/>
    <w:rsid w:val="00E31704"/>
    <w:rsid w:val="00E41F06"/>
    <w:rsid w:val="00E52F73"/>
    <w:rsid w:val="00E613CE"/>
    <w:rsid w:val="00E7737D"/>
    <w:rsid w:val="00EA6D1F"/>
    <w:rsid w:val="00EE2AA5"/>
    <w:rsid w:val="00F06D59"/>
    <w:rsid w:val="00F603E2"/>
    <w:rsid w:val="00F77354"/>
    <w:rsid w:val="00FA0A12"/>
    <w:rsid w:val="00FD3991"/>
    <w:rsid w:val="00FD5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CAB05"/>
  <w15:chartTrackingRefBased/>
  <w15:docId w15:val="{8DA46E41-004B-468C-8D6D-2A0EE7C6D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39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39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395D"/>
  </w:style>
  <w:style w:type="paragraph" w:styleId="Footer">
    <w:name w:val="footer"/>
    <w:basedOn w:val="Normal"/>
    <w:link w:val="FooterChar"/>
    <w:uiPriority w:val="99"/>
    <w:unhideWhenUsed/>
    <w:rsid w:val="00BA39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395D"/>
  </w:style>
  <w:style w:type="paragraph" w:styleId="BalloonText">
    <w:name w:val="Balloon Text"/>
    <w:basedOn w:val="Normal"/>
    <w:link w:val="BalloonTextChar"/>
    <w:uiPriority w:val="99"/>
    <w:semiHidden/>
    <w:unhideWhenUsed/>
    <w:rsid w:val="00537E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E94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A0A12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A0A12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A0A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0A12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0A12"/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329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2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BE4AF7CA179745BA630A27FA7AFAA3" ma:contentTypeVersion="13" ma:contentTypeDescription="Create a new document." ma:contentTypeScope="" ma:versionID="99d76b046425d1c439e69ee99169f62d">
  <xsd:schema xmlns:xsd="http://www.w3.org/2001/XMLSchema" xmlns:xs="http://www.w3.org/2001/XMLSchema" xmlns:p="http://schemas.microsoft.com/office/2006/metadata/properties" xmlns:ns3="6c847c0c-d8e0-4282-895d-09fbbf65c399" xmlns:ns4="e75eabcc-11e0-4410-9c43-9103ea844084" targetNamespace="http://schemas.microsoft.com/office/2006/metadata/properties" ma:root="true" ma:fieldsID="8a52007d7e0bd6120ae88f9f98579c9f" ns3:_="" ns4:_="">
    <xsd:import namespace="6c847c0c-d8e0-4282-895d-09fbbf65c399"/>
    <xsd:import namespace="e75eabcc-11e0-4410-9c43-9103ea84408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847c0c-d8e0-4282-895d-09fbbf65c3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5eabcc-11e0-4410-9c43-9103ea84408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97D66A8-B70C-4FF0-84A8-D017A7A827C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9F1404F-EEAC-4435-AFD2-748D32E417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847c0c-d8e0-4282-895d-09fbbf65c399"/>
    <ds:schemaRef ds:uri="e75eabcc-11e0-4410-9c43-9103ea84408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D6A8ABA-441A-4914-BBBA-C6E3AF921D9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07</Words>
  <Characters>574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Burgemeister</dc:creator>
  <cp:keywords/>
  <dc:description/>
  <cp:lastModifiedBy>Fiona Burgemeister</cp:lastModifiedBy>
  <cp:revision>2</cp:revision>
  <cp:lastPrinted>2019-06-20T03:42:00Z</cp:lastPrinted>
  <dcterms:created xsi:type="dcterms:W3CDTF">2021-07-05T03:54:00Z</dcterms:created>
  <dcterms:modified xsi:type="dcterms:W3CDTF">2021-07-05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BE4AF7CA179745BA630A27FA7AFAA3</vt:lpwstr>
  </property>
</Properties>
</file>